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FAB1E" w14:textId="7B3BE93D" w:rsidR="00336585" w:rsidRDefault="00E51E62" w:rsidP="00F3701C">
      <w:pPr>
        <w:jc w:val="both"/>
        <w:rPr>
          <w:rFonts w:asciiTheme="minorHAnsi" w:hAnsiTheme="minorHAnsi" w:cstheme="minorHAnsi"/>
          <w:b/>
          <w:sz w:val="28"/>
        </w:rPr>
      </w:pPr>
      <w:r w:rsidRPr="007826D3">
        <w:rPr>
          <w:rFonts w:asciiTheme="minorHAnsi" w:hAnsiTheme="minorHAnsi" w:cstheme="minorHAnsi"/>
          <w:b/>
          <w:sz w:val="22"/>
          <w:szCs w:val="22"/>
        </w:rPr>
        <w:br/>
      </w:r>
    </w:p>
    <w:p w14:paraId="2FA48E38" w14:textId="77777777" w:rsidR="008E11DC" w:rsidRPr="00C3288C" w:rsidRDefault="008E11DC" w:rsidP="00205053">
      <w:pPr>
        <w:spacing w:after="240"/>
        <w:jc w:val="center"/>
        <w:rPr>
          <w:rFonts w:asciiTheme="minorHAnsi" w:hAnsiTheme="minorHAnsi" w:cstheme="minorHAnsi"/>
          <w:b/>
          <w:sz w:val="28"/>
        </w:rPr>
      </w:pPr>
      <w:r w:rsidRPr="00C3288C">
        <w:rPr>
          <w:rFonts w:asciiTheme="minorHAnsi" w:hAnsiTheme="minorHAnsi" w:cstheme="minorHAnsi"/>
          <w:b/>
          <w:sz w:val="28"/>
        </w:rPr>
        <w:t>Toestemmingsverklaring</w:t>
      </w:r>
      <w:r w:rsidR="004F433F" w:rsidRPr="00C3288C">
        <w:rPr>
          <w:rFonts w:asciiTheme="minorHAnsi" w:hAnsiTheme="minorHAnsi" w:cstheme="minorHAnsi"/>
          <w:b/>
          <w:sz w:val="28"/>
        </w:rPr>
        <w:t xml:space="preserve"> wettelijk vertegenwoordiger</w:t>
      </w:r>
    </w:p>
    <w:p w14:paraId="56F0B89C" w14:textId="4A8213BC" w:rsidR="008E11DC" w:rsidRPr="00C3288C" w:rsidRDefault="00D215F1" w:rsidP="008E11DC">
      <w:pPr>
        <w:jc w:val="both"/>
        <w:rPr>
          <w:rFonts w:asciiTheme="minorHAnsi" w:hAnsiTheme="minorHAnsi" w:cstheme="minorHAnsi"/>
          <w:sz w:val="22"/>
          <w:szCs w:val="22"/>
        </w:rPr>
      </w:pPr>
      <w:r w:rsidRPr="00C3288C">
        <w:rPr>
          <w:rFonts w:asciiTheme="minorHAnsi" w:hAnsiTheme="minorHAnsi" w:cstheme="minorHAnsi"/>
          <w:spacing w:val="-1"/>
          <w:sz w:val="22"/>
          <w:szCs w:val="22"/>
        </w:rPr>
        <w:t>Als wettelijk vertegenwoordiger</w:t>
      </w:r>
      <w:r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van de hierna </w:t>
      </w:r>
      <w:r w:rsidR="00236C89" w:rsidRPr="00C3288C">
        <w:rPr>
          <w:rFonts w:asciiTheme="minorHAnsi" w:hAnsiTheme="minorHAnsi" w:cstheme="minorHAnsi"/>
          <w:spacing w:val="-5"/>
          <w:sz w:val="22"/>
          <w:szCs w:val="22"/>
        </w:rPr>
        <w:t>g</w:t>
      </w:r>
      <w:r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enoemde deelnemer </w:t>
      </w:r>
      <w:r w:rsidR="00496EF6" w:rsidRPr="00C3288C">
        <w:rPr>
          <w:rFonts w:asciiTheme="minorHAnsi" w:hAnsiTheme="minorHAnsi" w:cstheme="minorHAnsi"/>
          <w:sz w:val="22"/>
          <w:szCs w:val="22"/>
        </w:rPr>
        <w:t>ben</w:t>
      </w:r>
      <w:r w:rsidR="00496EF6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="00236C89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ik </w:t>
      </w:r>
      <w:r w:rsidR="00496EF6" w:rsidRPr="00C3288C">
        <w:rPr>
          <w:rFonts w:asciiTheme="minorHAnsi" w:hAnsiTheme="minorHAnsi" w:cstheme="minorHAnsi"/>
          <w:sz w:val="22"/>
          <w:szCs w:val="22"/>
        </w:rPr>
        <w:t>gevraagd</w:t>
      </w:r>
      <w:r w:rsidR="00496EF6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pacing w:val="-1"/>
          <w:sz w:val="22"/>
          <w:szCs w:val="22"/>
        </w:rPr>
        <w:t>om</w:t>
      </w:r>
      <w:r w:rsidR="00496EF6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="005277C5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namens hem/haar </w:t>
      </w:r>
      <w:r w:rsidR="00496EF6" w:rsidRPr="00C3288C">
        <w:rPr>
          <w:rFonts w:asciiTheme="minorHAnsi" w:hAnsiTheme="minorHAnsi" w:cstheme="minorHAnsi"/>
          <w:sz w:val="22"/>
          <w:szCs w:val="22"/>
        </w:rPr>
        <w:t>toestemming</w:t>
      </w:r>
      <w:r w:rsidR="00496EF6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z w:val="22"/>
          <w:szCs w:val="22"/>
        </w:rPr>
        <w:t>te</w:t>
      </w:r>
      <w:r w:rsidR="00496EF6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z w:val="22"/>
          <w:szCs w:val="22"/>
        </w:rPr>
        <w:t>geven</w:t>
      </w:r>
      <w:r w:rsidR="00496EF6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="00723B82" w:rsidRPr="00C3288C">
        <w:rPr>
          <w:rFonts w:asciiTheme="minorHAnsi" w:hAnsiTheme="minorHAnsi" w:cstheme="minorHAnsi"/>
          <w:spacing w:val="-3"/>
          <w:sz w:val="22"/>
          <w:szCs w:val="22"/>
        </w:rPr>
        <w:t>voor</w:t>
      </w:r>
      <w:r w:rsidR="00496EF6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z w:val="22"/>
          <w:szCs w:val="22"/>
        </w:rPr>
        <w:t>deeln</w:t>
      </w:r>
      <w:r w:rsidR="00723B82" w:rsidRPr="00C3288C">
        <w:rPr>
          <w:rFonts w:asciiTheme="minorHAnsi" w:hAnsiTheme="minorHAnsi" w:cstheme="minorHAnsi"/>
          <w:sz w:val="22"/>
          <w:szCs w:val="22"/>
        </w:rPr>
        <w:t>ame</w:t>
      </w:r>
      <w:r w:rsidR="00496EF6" w:rsidRPr="00C3288C">
        <w:rPr>
          <w:rFonts w:asciiTheme="minorHAnsi" w:hAnsiTheme="minorHAnsi" w:cstheme="minorHAnsi"/>
          <w:sz w:val="22"/>
          <w:szCs w:val="22"/>
        </w:rPr>
        <w:t xml:space="preserve"> aan</w:t>
      </w:r>
      <w:r w:rsidR="00496EF6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="007F7552" w:rsidRPr="00C3288C">
        <w:rPr>
          <w:rFonts w:asciiTheme="minorHAnsi" w:hAnsiTheme="minorHAnsi" w:cstheme="minorHAnsi"/>
          <w:spacing w:val="-5"/>
          <w:sz w:val="22"/>
          <w:szCs w:val="22"/>
        </w:rPr>
        <w:t>het</w:t>
      </w:r>
      <w:r w:rsidR="00496EF6" w:rsidRPr="00C3288C">
        <w:rPr>
          <w:rFonts w:asciiTheme="minorHAnsi" w:hAnsiTheme="minorHAnsi" w:cstheme="minorHAnsi"/>
          <w:spacing w:val="-5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pacing w:val="-1"/>
          <w:sz w:val="22"/>
          <w:szCs w:val="22"/>
        </w:rPr>
        <w:t>wetenschappelijk</w:t>
      </w:r>
      <w:r w:rsidR="00496EF6" w:rsidRPr="00C3288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="00496EF6" w:rsidRPr="00C3288C">
        <w:rPr>
          <w:rFonts w:asciiTheme="minorHAnsi" w:hAnsiTheme="minorHAnsi" w:cstheme="minorHAnsi"/>
          <w:spacing w:val="-1"/>
          <w:sz w:val="22"/>
          <w:szCs w:val="22"/>
        </w:rPr>
        <w:t>onderzoek:</w:t>
      </w:r>
    </w:p>
    <w:p w14:paraId="6BE71056" w14:textId="77777777" w:rsidR="008E11DC" w:rsidRPr="00C3288C" w:rsidRDefault="008E11DC" w:rsidP="008E11DC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D87DB6" w:rsidRPr="00C3288C" w14:paraId="07AFCDFB" w14:textId="77777777" w:rsidTr="005535D3">
        <w:trPr>
          <w:trHeight w:val="741"/>
        </w:trPr>
        <w:tc>
          <w:tcPr>
            <w:tcW w:w="9039" w:type="dxa"/>
          </w:tcPr>
          <w:p w14:paraId="1A6AA104" w14:textId="77777777" w:rsidR="008E11DC" w:rsidRPr="00C3288C" w:rsidRDefault="006376A5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3288C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drawing>
                <wp:inline distT="0" distB="0" distL="0" distR="0" wp14:anchorId="755BEF63" wp14:editId="62FBA68B">
                  <wp:extent cx="2619375" cy="847444"/>
                  <wp:effectExtent l="0" t="0" r="0" b="0"/>
                  <wp:docPr id="28" name="Afbeelding 1" descr="Logo monitor IC v2 groot met onderschrif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" descr="Logo monitor IC v2 groot met onderschrif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r:link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422" cy="8481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7DBA25" w14:textId="77777777" w:rsidR="00E40FAC" w:rsidRPr="00C3288C" w:rsidRDefault="00E40FAC" w:rsidP="008E11D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0D03057" w14:textId="1CF557A3" w:rsidR="00134922" w:rsidRPr="002717F0" w:rsidRDefault="00134922" w:rsidP="00496EF6">
      <w:pPr>
        <w:pStyle w:val="BodyText"/>
        <w:tabs>
          <w:tab w:val="left" w:pos="5073"/>
          <w:tab w:val="left" w:pos="7884"/>
        </w:tabs>
        <w:spacing w:line="276" w:lineRule="auto"/>
        <w:ind w:left="117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2717F0">
        <w:rPr>
          <w:rFonts w:asciiTheme="minorHAnsi" w:hAnsiTheme="minorHAnsi" w:cstheme="minorHAnsi"/>
          <w:i/>
          <w:iCs/>
          <w:sz w:val="22"/>
          <w:szCs w:val="22"/>
        </w:rPr>
        <w:t xml:space="preserve">Gegevens </w:t>
      </w:r>
      <w:r w:rsidR="00DA563B" w:rsidRPr="002717F0">
        <w:rPr>
          <w:rFonts w:asciiTheme="minorHAnsi" w:hAnsiTheme="minorHAnsi" w:cstheme="minorHAnsi"/>
          <w:i/>
          <w:iCs/>
          <w:sz w:val="22"/>
          <w:szCs w:val="22"/>
        </w:rPr>
        <w:t xml:space="preserve">deelnemende </w:t>
      </w:r>
      <w:r w:rsidR="00E91157" w:rsidRPr="002717F0">
        <w:rPr>
          <w:rFonts w:asciiTheme="minorHAnsi" w:hAnsiTheme="minorHAnsi" w:cstheme="minorHAnsi"/>
          <w:i/>
          <w:iCs/>
          <w:sz w:val="22"/>
          <w:szCs w:val="22"/>
        </w:rPr>
        <w:t>patiënt</w:t>
      </w:r>
    </w:p>
    <w:p w14:paraId="385B24D6" w14:textId="58993BC0" w:rsidR="00496EF6" w:rsidRPr="002717F0" w:rsidRDefault="00496EF6" w:rsidP="00496EF6">
      <w:pPr>
        <w:pStyle w:val="BodyText"/>
        <w:tabs>
          <w:tab w:val="left" w:pos="5073"/>
          <w:tab w:val="left" w:pos="7884"/>
        </w:tabs>
        <w:spacing w:line="276" w:lineRule="auto"/>
        <w:ind w:left="117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2717F0">
        <w:rPr>
          <w:rFonts w:asciiTheme="minorHAnsi" w:hAnsiTheme="minorHAnsi" w:cstheme="minorHAnsi"/>
          <w:sz w:val="22"/>
          <w:szCs w:val="22"/>
        </w:rPr>
        <w:t>Achternaam</w:t>
      </w:r>
      <w:r w:rsidR="000B3481" w:rsidRPr="002717F0">
        <w:rPr>
          <w:rFonts w:asciiTheme="minorHAnsi" w:hAnsiTheme="minorHAnsi" w:cstheme="minorHAnsi"/>
          <w:sz w:val="22"/>
          <w:szCs w:val="22"/>
        </w:rPr>
        <w:t xml:space="preserve"> (en </w:t>
      </w:r>
      <w:r w:rsidR="0001084D" w:rsidRPr="002717F0">
        <w:rPr>
          <w:rFonts w:asciiTheme="minorHAnsi" w:hAnsiTheme="minorHAnsi" w:cstheme="minorHAnsi"/>
          <w:sz w:val="22"/>
          <w:szCs w:val="22"/>
        </w:rPr>
        <w:t>achtern</w:t>
      </w:r>
      <w:r w:rsidR="000B3481" w:rsidRPr="002717F0">
        <w:rPr>
          <w:rFonts w:asciiTheme="minorHAnsi" w:hAnsiTheme="minorHAnsi" w:cstheme="minorHAnsi"/>
          <w:sz w:val="22"/>
          <w:szCs w:val="22"/>
        </w:rPr>
        <w:t>aam</w:t>
      </w:r>
      <w:r w:rsidR="0001084D" w:rsidRPr="002717F0">
        <w:rPr>
          <w:rFonts w:asciiTheme="minorHAnsi" w:hAnsiTheme="minorHAnsi" w:cstheme="minorHAnsi"/>
          <w:sz w:val="22"/>
          <w:szCs w:val="22"/>
        </w:rPr>
        <w:t xml:space="preserve"> partner</w:t>
      </w:r>
      <w:r w:rsidR="000B3481" w:rsidRPr="002717F0">
        <w:rPr>
          <w:rFonts w:asciiTheme="minorHAnsi" w:hAnsiTheme="minorHAnsi" w:cstheme="minorHAnsi"/>
          <w:sz w:val="22"/>
          <w:szCs w:val="22"/>
        </w:rPr>
        <w:t>)</w:t>
      </w:r>
      <w:r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:  </w:t>
      </w:r>
      <w:r w:rsidR="00F3701C"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     </w:t>
      </w:r>
      <w:r w:rsidRPr="002717F0">
        <w:rPr>
          <w:rFonts w:asciiTheme="minorHAnsi" w:hAnsiTheme="minorHAnsi" w:cstheme="minorHAnsi"/>
          <w:spacing w:val="-1"/>
          <w:sz w:val="22"/>
          <w:szCs w:val="22"/>
        </w:rPr>
        <w:t>……………………………………………………….</w:t>
      </w:r>
    </w:p>
    <w:p w14:paraId="1BA10847" w14:textId="77777777" w:rsidR="00496EF6" w:rsidRPr="002717F0" w:rsidRDefault="00496EF6" w:rsidP="00496EF6">
      <w:pPr>
        <w:pStyle w:val="BodyText"/>
        <w:tabs>
          <w:tab w:val="left" w:pos="5073"/>
          <w:tab w:val="left" w:pos="7884"/>
        </w:tabs>
        <w:spacing w:line="276" w:lineRule="auto"/>
        <w:ind w:left="117"/>
        <w:jc w:val="both"/>
        <w:rPr>
          <w:rFonts w:asciiTheme="minorHAnsi" w:hAnsiTheme="minorHAnsi" w:cstheme="minorHAnsi"/>
          <w:spacing w:val="-1"/>
          <w:sz w:val="22"/>
          <w:szCs w:val="22"/>
        </w:rPr>
      </w:pPr>
      <w:r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Voorletter(s):                    </w:t>
      </w:r>
      <w:r w:rsidR="006A5098"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="000B3481"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                                </w:t>
      </w:r>
      <w:r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………………………………………………………. </w:t>
      </w:r>
    </w:p>
    <w:p w14:paraId="0BC739CD" w14:textId="25C30E1C" w:rsidR="00496EF6" w:rsidRPr="00AC3B9C" w:rsidRDefault="00496EF6" w:rsidP="00496EF6">
      <w:pPr>
        <w:pStyle w:val="BodyText"/>
        <w:tabs>
          <w:tab w:val="left" w:pos="5073"/>
          <w:tab w:val="left" w:pos="7884"/>
        </w:tabs>
        <w:spacing w:line="276" w:lineRule="auto"/>
        <w:ind w:left="117"/>
        <w:jc w:val="both"/>
        <w:rPr>
          <w:rFonts w:asciiTheme="minorHAnsi" w:hAnsiTheme="minorHAnsi" w:cstheme="minorHAnsi"/>
          <w:sz w:val="22"/>
          <w:szCs w:val="22"/>
        </w:rPr>
      </w:pPr>
      <w:r w:rsidRPr="002717F0">
        <w:rPr>
          <w:rFonts w:asciiTheme="minorHAnsi" w:hAnsiTheme="minorHAnsi" w:cstheme="minorHAnsi"/>
          <w:sz w:val="22"/>
          <w:szCs w:val="22"/>
        </w:rPr>
        <w:t xml:space="preserve">Geboortedatum:              </w:t>
      </w:r>
      <w:r w:rsidR="000B3481" w:rsidRPr="002717F0">
        <w:rPr>
          <w:rFonts w:asciiTheme="minorHAnsi" w:hAnsiTheme="minorHAnsi" w:cstheme="minorHAnsi"/>
          <w:sz w:val="22"/>
          <w:szCs w:val="22"/>
        </w:rPr>
        <w:t xml:space="preserve">                               </w:t>
      </w:r>
      <w:r w:rsidRPr="002717F0">
        <w:rPr>
          <w:rFonts w:asciiTheme="minorHAnsi" w:hAnsiTheme="minorHAnsi" w:cstheme="minorHAnsi"/>
          <w:spacing w:val="-20"/>
          <w:sz w:val="22"/>
          <w:szCs w:val="22"/>
        </w:rPr>
        <w:t>│__│__│-│__│__│</w:t>
      </w:r>
      <w:r w:rsidRPr="002717F0">
        <w:rPr>
          <w:rFonts w:asciiTheme="minorHAnsi" w:hAnsiTheme="minorHAnsi" w:cstheme="minorHAnsi"/>
          <w:sz w:val="22"/>
          <w:szCs w:val="22"/>
        </w:rPr>
        <w:t>-</w:t>
      </w:r>
      <w:r w:rsidRPr="002717F0">
        <w:rPr>
          <w:rFonts w:asciiTheme="minorHAnsi" w:hAnsiTheme="minorHAnsi" w:cstheme="minorHAnsi"/>
          <w:spacing w:val="-20"/>
          <w:sz w:val="22"/>
          <w:szCs w:val="22"/>
        </w:rPr>
        <w:t>│__│__│</w:t>
      </w:r>
      <w:r w:rsidRPr="002717F0">
        <w:rPr>
          <w:rFonts w:asciiTheme="minorHAnsi" w:hAnsiTheme="minorHAnsi" w:cstheme="minorHAnsi"/>
          <w:spacing w:val="-20"/>
          <w:sz w:val="22"/>
          <w:szCs w:val="22"/>
        </w:rPr>
        <w:softHyphen/>
      </w:r>
      <w:r w:rsidRPr="00AC3B9C">
        <w:rPr>
          <w:rFonts w:asciiTheme="minorHAnsi" w:hAnsiTheme="minorHAnsi" w:cstheme="minorHAnsi"/>
          <w:spacing w:val="-20"/>
          <w:sz w:val="22"/>
          <w:szCs w:val="22"/>
        </w:rPr>
        <w:t xml:space="preserve">__│__│ </w:t>
      </w:r>
      <w:r w:rsidRPr="00AC3B9C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AC3B9C">
        <w:rPr>
          <w:rFonts w:asciiTheme="minorHAnsi" w:hAnsiTheme="minorHAnsi" w:cstheme="minorHAnsi"/>
          <w:sz w:val="22"/>
          <w:szCs w:val="22"/>
        </w:rPr>
        <w:t>dd</w:t>
      </w:r>
      <w:proofErr w:type="spellEnd"/>
      <w:r w:rsidRPr="00AC3B9C">
        <w:rPr>
          <w:rFonts w:asciiTheme="minorHAnsi" w:hAnsiTheme="minorHAnsi" w:cstheme="minorHAnsi"/>
          <w:sz w:val="22"/>
          <w:szCs w:val="22"/>
        </w:rPr>
        <w:t>-mm-</w:t>
      </w:r>
      <w:proofErr w:type="spellStart"/>
      <w:r w:rsidRPr="00AC3B9C">
        <w:rPr>
          <w:rFonts w:asciiTheme="minorHAnsi" w:hAnsiTheme="minorHAnsi" w:cstheme="minorHAnsi"/>
          <w:sz w:val="22"/>
          <w:szCs w:val="22"/>
        </w:rPr>
        <w:t>jjjj</w:t>
      </w:r>
      <w:proofErr w:type="spellEnd"/>
      <w:r w:rsidRPr="00AC3B9C">
        <w:rPr>
          <w:rFonts w:asciiTheme="minorHAnsi" w:hAnsiTheme="minorHAnsi" w:cstheme="minorHAnsi"/>
          <w:sz w:val="22"/>
          <w:szCs w:val="22"/>
        </w:rPr>
        <w:t>)</w:t>
      </w:r>
    </w:p>
    <w:p w14:paraId="47010CBB" w14:textId="0FE79780" w:rsidR="004B61DA" w:rsidRPr="002717F0" w:rsidRDefault="004B61DA" w:rsidP="00496EF6">
      <w:pPr>
        <w:pStyle w:val="BodyText"/>
        <w:tabs>
          <w:tab w:val="left" w:pos="5073"/>
          <w:tab w:val="left" w:pos="7884"/>
        </w:tabs>
        <w:spacing w:line="276" w:lineRule="auto"/>
        <w:ind w:left="117"/>
        <w:jc w:val="both"/>
        <w:rPr>
          <w:rFonts w:asciiTheme="minorHAnsi" w:hAnsiTheme="minorHAnsi" w:cstheme="minorHAnsi"/>
          <w:sz w:val="22"/>
          <w:szCs w:val="22"/>
        </w:rPr>
      </w:pPr>
      <w:r w:rsidRPr="00AC3B9C">
        <w:rPr>
          <w:rFonts w:asciiTheme="minorHAnsi" w:hAnsiTheme="minorHAnsi" w:cstheme="minorHAnsi"/>
          <w:sz w:val="22"/>
          <w:szCs w:val="22"/>
        </w:rPr>
        <w:t xml:space="preserve">Emailadres </w:t>
      </w:r>
      <w:r w:rsidR="00D56EA6" w:rsidRPr="00AC3B9C">
        <w:rPr>
          <w:rFonts w:asciiTheme="minorHAnsi" w:hAnsiTheme="minorHAnsi" w:cstheme="minorHAnsi"/>
          <w:sz w:val="22"/>
          <w:szCs w:val="22"/>
        </w:rPr>
        <w:t>patiënt</w:t>
      </w:r>
      <w:r w:rsidRPr="00AC3B9C">
        <w:rPr>
          <w:rFonts w:asciiTheme="minorHAnsi" w:hAnsiTheme="minorHAnsi" w:cstheme="minorHAnsi"/>
          <w:sz w:val="22"/>
          <w:szCs w:val="22"/>
        </w:rPr>
        <w:t>:                                        ………………………………………………………</w:t>
      </w:r>
    </w:p>
    <w:p w14:paraId="7501352D" w14:textId="77777777" w:rsidR="00496EF6" w:rsidRPr="002717F0" w:rsidRDefault="00496EF6" w:rsidP="008E11DC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A61F908" w14:textId="3548EEEC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ben naar tevredenheid over het onderzoek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MONITOR-IC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geïnformeerd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FE322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en ik weet dat het Radboudumc voor de verwerking van </w:t>
      </w:r>
      <w:r w:rsidR="008E7713" w:rsidRPr="002717F0">
        <w:rPr>
          <w:rFonts w:asciiTheme="minorHAnsi" w:hAnsiTheme="minorHAnsi" w:cstheme="minorHAnsi"/>
          <w:spacing w:val="-2"/>
          <w:sz w:val="22"/>
          <w:szCs w:val="22"/>
        </w:rPr>
        <w:t>de</w:t>
      </w:r>
      <w:r w:rsidR="00FE322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persoonsgegevens </w:t>
      </w:r>
      <w:r w:rsidR="008E7713" w:rsidRPr="002717F0">
        <w:rPr>
          <w:rFonts w:asciiTheme="minorHAnsi" w:hAnsiTheme="minorHAnsi" w:cstheme="minorHAnsi"/>
          <w:spacing w:val="-2"/>
          <w:sz w:val="22"/>
          <w:szCs w:val="22"/>
        </w:rPr>
        <w:t>van de d</w:t>
      </w:r>
      <w:r w:rsidR="008E7713" w:rsidRPr="005B149D">
        <w:rPr>
          <w:rFonts w:asciiTheme="minorHAnsi" w:hAnsiTheme="minorHAnsi" w:cstheme="minorHAnsi"/>
          <w:spacing w:val="-2"/>
          <w:sz w:val="22"/>
          <w:szCs w:val="22"/>
        </w:rPr>
        <w:t>eelnemer aan</w:t>
      </w:r>
      <w:r w:rsidR="00FE3224" w:rsidRPr="005B149D">
        <w:rPr>
          <w:rFonts w:asciiTheme="minorHAnsi" w:hAnsiTheme="minorHAnsi" w:cstheme="minorHAnsi"/>
          <w:spacing w:val="-2"/>
          <w:sz w:val="22"/>
          <w:szCs w:val="22"/>
        </w:rPr>
        <w:t xml:space="preserve"> dit onderzoek </w:t>
      </w:r>
      <w:r w:rsidR="008E7713" w:rsidRPr="005B149D">
        <w:rPr>
          <w:rFonts w:asciiTheme="minorHAnsi" w:hAnsiTheme="minorHAnsi" w:cstheme="minorHAnsi"/>
          <w:spacing w:val="-2"/>
          <w:sz w:val="22"/>
          <w:szCs w:val="22"/>
        </w:rPr>
        <w:t xml:space="preserve">en mijn persoonsgegevens </w:t>
      </w:r>
      <w:r w:rsidR="00FE3224" w:rsidRPr="005B149D">
        <w:rPr>
          <w:rFonts w:asciiTheme="minorHAnsi" w:hAnsiTheme="minorHAnsi" w:cstheme="minorHAnsi"/>
          <w:spacing w:val="-2"/>
          <w:sz w:val="22"/>
          <w:szCs w:val="22"/>
        </w:rPr>
        <w:t>de verantwoordelijke is i</w:t>
      </w:r>
      <w:r w:rsidR="006144B7" w:rsidRPr="005B149D">
        <w:rPr>
          <w:rFonts w:asciiTheme="minorHAnsi" w:hAnsiTheme="minorHAnsi" w:cstheme="minorHAnsi"/>
          <w:spacing w:val="-2"/>
          <w:sz w:val="22"/>
          <w:szCs w:val="22"/>
        </w:rPr>
        <w:t>n de zin van</w:t>
      </w:r>
      <w:r w:rsidR="006144B7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de </w:t>
      </w:r>
      <w:r w:rsidR="006144B7" w:rsidRPr="002717F0">
        <w:rPr>
          <w:rFonts w:asciiTheme="minorHAnsi" w:hAnsiTheme="minorHAnsi" w:cstheme="minorHAnsi"/>
          <w:bCs/>
          <w:spacing w:val="-2"/>
          <w:sz w:val="22"/>
          <w:szCs w:val="22"/>
        </w:rPr>
        <w:t>Algemene verordening gegevensbescherming</w:t>
      </w:r>
      <w:r w:rsidR="006144B7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(</w:t>
      </w:r>
      <w:r w:rsidR="006144B7" w:rsidRPr="002717F0">
        <w:rPr>
          <w:rFonts w:asciiTheme="minorHAnsi" w:hAnsiTheme="minorHAnsi" w:cstheme="minorHAnsi"/>
          <w:bCs/>
          <w:spacing w:val="-2"/>
          <w:sz w:val="22"/>
          <w:szCs w:val="22"/>
        </w:rPr>
        <w:t>AVG</w:t>
      </w:r>
      <w:r w:rsidR="006144B7" w:rsidRPr="002717F0">
        <w:rPr>
          <w:rFonts w:asciiTheme="minorHAnsi" w:hAnsiTheme="minorHAnsi" w:cstheme="minorHAnsi"/>
          <w:spacing w:val="-2"/>
          <w:sz w:val="22"/>
          <w:szCs w:val="22"/>
        </w:rPr>
        <w:t>)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. </w:t>
      </w:r>
    </w:p>
    <w:p w14:paraId="2B9B8126" w14:textId="5D6B770C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heb de informatie </w:t>
      </w:r>
      <w:r w:rsidR="00FE150A">
        <w:rPr>
          <w:rFonts w:asciiTheme="minorHAnsi" w:hAnsiTheme="minorHAnsi" w:cstheme="minorHAnsi"/>
          <w:spacing w:val="-2"/>
          <w:sz w:val="22"/>
          <w:szCs w:val="22"/>
        </w:rPr>
        <w:t xml:space="preserve">over het </w:t>
      </w:r>
      <w:r w:rsidR="00FE150A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MONITOR-IC onderzoek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goed </w:t>
      </w:r>
      <w:r w:rsidR="007F4988">
        <w:rPr>
          <w:rFonts w:asciiTheme="minorHAnsi" w:hAnsiTheme="minorHAnsi" w:cstheme="minorHAnsi"/>
          <w:spacing w:val="-2"/>
          <w:sz w:val="22"/>
          <w:szCs w:val="22"/>
        </w:rPr>
        <w:t>ge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lezen (</w:t>
      </w:r>
      <w:r w:rsidR="007F4988">
        <w:rPr>
          <w:rFonts w:asciiTheme="minorHAnsi" w:hAnsiTheme="minorHAnsi" w:cstheme="minorHAnsi"/>
          <w:spacing w:val="-2"/>
          <w:sz w:val="22"/>
          <w:szCs w:val="22"/>
        </w:rPr>
        <w:t>informatiebrief en</w:t>
      </w:r>
      <w:r w:rsidR="00FE150A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D612A1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het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privacyreglement op de website </w:t>
      </w:r>
      <w:hyperlink r:id="rId14" w:history="1">
        <w:r w:rsidR="00D33F23" w:rsidRPr="002717F0">
          <w:rPr>
            <w:rStyle w:val="Hyperlink"/>
            <w:rFonts w:asciiTheme="minorHAnsi" w:hAnsiTheme="minorHAnsi" w:cstheme="minorHAnsi"/>
            <w:spacing w:val="-2"/>
            <w:sz w:val="22"/>
            <w:szCs w:val="22"/>
          </w:rPr>
          <w:t>www.monitor-ic.nl</w:t>
        </w:r>
      </w:hyperlink>
      <w:r w:rsidRPr="002717F0">
        <w:rPr>
          <w:rFonts w:asciiTheme="minorHAnsi" w:hAnsiTheme="minorHAnsi" w:cstheme="minorHAnsi"/>
          <w:spacing w:val="-2"/>
          <w:sz w:val="22"/>
          <w:szCs w:val="22"/>
        </w:rPr>
        <w:t>)</w:t>
      </w:r>
      <w:r w:rsidR="002B6150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en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</w:t>
      </w:r>
      <w:r w:rsidR="002B6150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weet dat ik in het privacyreglement o.a. kan terugvinden welke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soorten </w:t>
      </w:r>
      <w:r w:rsidR="002B6150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persoonsgegevens worden verzameld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en verwerkt voor </w:t>
      </w:r>
      <w:r w:rsidR="00663F3E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wetenschappelijk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onderzoek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. </w:t>
      </w:r>
    </w:p>
    <w:p w14:paraId="07B64F19" w14:textId="77777777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>Ik ben voldoende in de gelegenheid gesteld om vragen over het onderzoek te stellen. Mijn eventuele vragen zijn naar tevredenheid beantwoord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en ik weet dat ik in het privacyreglement kan lezen waar ik terecht kan als ik </w:t>
      </w:r>
      <w:r w:rsidR="00D33F23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weer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vragen heb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78051FB6" w14:textId="77777777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heb goed over deelname </w:t>
      </w:r>
      <w:r w:rsidR="004F433F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van deze persoon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aan het onderzoek kunnen nadenken. </w:t>
      </w:r>
    </w:p>
    <w:p w14:paraId="779E7AB5" w14:textId="77777777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weet dat </w:t>
      </w:r>
      <w:r w:rsidR="00236C89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het </w:t>
      </w:r>
      <w:r w:rsidR="004F433F" w:rsidRPr="002717F0">
        <w:rPr>
          <w:rFonts w:asciiTheme="minorHAnsi" w:hAnsiTheme="minorHAnsi" w:cstheme="minorHAnsi"/>
          <w:spacing w:val="-2"/>
          <w:sz w:val="22"/>
          <w:szCs w:val="22"/>
        </w:rPr>
        <w:t>meedoen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060A23" w:rsidRPr="002717F0">
        <w:rPr>
          <w:rFonts w:asciiTheme="minorHAnsi" w:hAnsiTheme="minorHAnsi" w:cstheme="minorHAnsi"/>
          <w:spacing w:val="-2"/>
          <w:sz w:val="22"/>
          <w:szCs w:val="22"/>
        </w:rPr>
        <w:t>geheel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vrijwillig is en dat,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of ik wel of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geen toestemming geef, dit geen enkele invloed heeft op de behandeling en zorg die 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mijn naaste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van 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>zijn/haar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zorgverlener(s) ontvang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>t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of nodig heeft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.</w:t>
      </w:r>
    </w:p>
    <w:p w14:paraId="16CCD7DA" w14:textId="77777777" w:rsidR="007F4988" w:rsidRPr="00AC2212" w:rsidRDefault="007F4988" w:rsidP="007F4988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>
        <w:rPr>
          <w:rFonts w:asciiTheme="minorHAnsi" w:hAnsiTheme="minorHAnsi" w:cstheme="minorHAnsi"/>
          <w:spacing w:val="-2"/>
          <w:sz w:val="22"/>
          <w:szCs w:val="22"/>
        </w:rPr>
        <w:t>Ik weet dat de verzamelde gegevens worden bewaard voor tenminste 15 jaar.</w:t>
      </w:r>
    </w:p>
    <w:p w14:paraId="15D659AF" w14:textId="77777777" w:rsidR="008E11DC" w:rsidRPr="002717F0" w:rsidRDefault="008E11DC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weet dat ik/mijn naaste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het recht 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>heb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(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>ben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)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om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op ieder moment </w:t>
      </w:r>
      <w:r w:rsidR="00765204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de deelname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in te trekken, zonder daarvoor een reden op te geven.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Ik weet dat ik in het privacyreglement kan lezen waar ik terecht kan om deelname </w:t>
      </w:r>
      <w:r w:rsidR="003B63F1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van deze persoon </w:t>
      </w:r>
      <w:r w:rsidR="005277C5" w:rsidRPr="002717F0">
        <w:rPr>
          <w:rFonts w:asciiTheme="minorHAnsi" w:hAnsiTheme="minorHAnsi" w:cstheme="minorHAnsi"/>
          <w:spacing w:val="-2"/>
          <w:sz w:val="22"/>
          <w:szCs w:val="22"/>
        </w:rPr>
        <w:t>aan dit onderzoek te beëindigen.</w:t>
      </w:r>
    </w:p>
    <w:p w14:paraId="5B3B3FA7" w14:textId="77777777" w:rsidR="005277C5" w:rsidRPr="002717F0" w:rsidRDefault="005277C5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Ik weet dat mijn naaste, indien hij/zij daartoe in staat is, zelf ook over de deelname zal worden geïnformeerd en </w:t>
      </w:r>
      <w:r w:rsidR="00F9098D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een door mij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>toegezegde deelname</w:t>
      </w:r>
      <w:r w:rsidR="00F9098D" w:rsidRPr="002717F0">
        <w:rPr>
          <w:rFonts w:asciiTheme="minorHAnsi" w:hAnsiTheme="minorHAnsi" w:cstheme="minorHAnsi"/>
          <w:spacing w:val="-2"/>
          <w:sz w:val="22"/>
          <w:szCs w:val="22"/>
        </w:rPr>
        <w:t>,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F9098D"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dan te allen tijde </w:t>
      </w:r>
      <w:r w:rsidRPr="002717F0">
        <w:rPr>
          <w:rFonts w:asciiTheme="minorHAnsi" w:hAnsiTheme="minorHAnsi" w:cstheme="minorHAnsi"/>
          <w:spacing w:val="-2"/>
          <w:sz w:val="22"/>
          <w:szCs w:val="22"/>
        </w:rPr>
        <w:t xml:space="preserve">kan heroverwegen. </w:t>
      </w:r>
    </w:p>
    <w:p w14:paraId="0B05C289" w14:textId="77777777" w:rsidR="00ED0C76" w:rsidRPr="002717F0" w:rsidRDefault="00ED0C76" w:rsidP="002C530F">
      <w:pPr>
        <w:pStyle w:val="ListParagraph"/>
        <w:numPr>
          <w:ilvl w:val="0"/>
          <w:numId w:val="4"/>
        </w:num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 w:hanging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spacing w:val="-2"/>
          <w:sz w:val="22"/>
          <w:szCs w:val="22"/>
        </w:rPr>
        <w:t>Ik weet dat de persoonlijke gegevens die hieronder invul, opgenomen worden in de database.</w:t>
      </w:r>
    </w:p>
    <w:p w14:paraId="1F4D8A81" w14:textId="77777777" w:rsidR="00336585" w:rsidRPr="002717F0" w:rsidRDefault="00336585" w:rsidP="009648F0">
      <w:pPr>
        <w:pStyle w:val="ListParagraph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jc w:val="both"/>
        <w:rPr>
          <w:rFonts w:asciiTheme="minorHAnsi" w:hAnsiTheme="minorHAnsi" w:cstheme="minorHAnsi"/>
          <w:spacing w:val="-2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358"/>
        <w:gridCol w:w="839"/>
        <w:gridCol w:w="875"/>
      </w:tblGrid>
      <w:tr w:rsidR="000B3481" w:rsidRPr="002717F0" w14:paraId="04700694" w14:textId="77777777" w:rsidTr="000B3481">
        <w:tc>
          <w:tcPr>
            <w:tcW w:w="9212" w:type="dxa"/>
            <w:gridSpan w:val="3"/>
            <w:tcBorders>
              <w:bottom w:val="nil"/>
            </w:tcBorders>
          </w:tcPr>
          <w:p w14:paraId="7CC74A08" w14:textId="77777777" w:rsidR="000B3481" w:rsidRPr="002717F0" w:rsidRDefault="002C530F" w:rsidP="000B3481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jc w:val="right"/>
              <w:rPr>
                <w:rFonts w:asciiTheme="minorHAnsi" w:hAnsiTheme="minorHAnsi" w:cstheme="minorHAnsi"/>
                <w:spacing w:val="-2"/>
              </w:rPr>
            </w:pPr>
            <w:r w:rsidRPr="002717F0">
              <w:rPr>
                <w:rFonts w:asciiTheme="minorHAnsi" w:hAnsiTheme="minorHAnsi" w:cstheme="minorHAnsi"/>
                <w:spacing w:val="-2"/>
              </w:rPr>
              <w:br w:type="page"/>
            </w:r>
            <w:r w:rsidR="000B3481" w:rsidRPr="002717F0">
              <w:rPr>
                <w:rFonts w:asciiTheme="minorHAnsi" w:hAnsiTheme="minorHAnsi" w:cstheme="minorHAnsi"/>
                <w:spacing w:val="-2"/>
              </w:rPr>
              <w:t>Ik geef toestemming,</w:t>
            </w:r>
          </w:p>
        </w:tc>
      </w:tr>
      <w:tr w:rsidR="000B3481" w:rsidRPr="002717F0" w14:paraId="273CE92D" w14:textId="77777777" w:rsidTr="000B3481">
        <w:tc>
          <w:tcPr>
            <w:tcW w:w="7479" w:type="dxa"/>
            <w:tcBorders>
              <w:right w:val="nil"/>
            </w:tcBorders>
          </w:tcPr>
          <w:p w14:paraId="58B8FE02" w14:textId="77777777" w:rsidR="000B3481" w:rsidRPr="002717F0" w:rsidRDefault="000B3481" w:rsidP="008E11DC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jc w:val="both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F56CF1" w14:textId="77777777" w:rsidR="000B3481" w:rsidRPr="002717F0" w:rsidRDefault="000B3481" w:rsidP="00E03646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  <w:r w:rsidRPr="002717F0">
              <w:rPr>
                <w:rFonts w:asciiTheme="minorHAnsi" w:hAnsiTheme="minorHAnsi" w:cstheme="minorHAnsi"/>
                <w:spacing w:val="-2"/>
              </w:rPr>
              <w:t>Ja</w:t>
            </w:r>
          </w:p>
        </w:tc>
        <w:tc>
          <w:tcPr>
            <w:tcW w:w="882" w:type="dxa"/>
            <w:tcBorders>
              <w:left w:val="nil"/>
            </w:tcBorders>
            <w:vAlign w:val="center"/>
          </w:tcPr>
          <w:p w14:paraId="216127B4" w14:textId="77777777" w:rsidR="000B3481" w:rsidRPr="002717F0" w:rsidRDefault="000B3481" w:rsidP="00E03646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ind w:left="0"/>
              <w:jc w:val="right"/>
              <w:rPr>
                <w:rFonts w:asciiTheme="minorHAnsi" w:hAnsiTheme="minorHAnsi" w:cstheme="minorHAnsi"/>
                <w:spacing w:val="-2"/>
              </w:rPr>
            </w:pPr>
            <w:r w:rsidRPr="002717F0">
              <w:rPr>
                <w:rFonts w:asciiTheme="minorHAnsi" w:hAnsiTheme="minorHAnsi" w:cstheme="minorHAnsi"/>
                <w:spacing w:val="-2"/>
              </w:rPr>
              <w:t>Nee</w:t>
            </w:r>
          </w:p>
        </w:tc>
      </w:tr>
      <w:tr w:rsidR="000B3481" w:rsidRPr="002717F0" w14:paraId="59BD3340" w14:textId="77777777" w:rsidTr="000B3481">
        <w:tc>
          <w:tcPr>
            <w:tcW w:w="7479" w:type="dxa"/>
            <w:tcBorders>
              <w:right w:val="nil"/>
            </w:tcBorders>
          </w:tcPr>
          <w:p w14:paraId="66CA3372" w14:textId="6A7DE3A6" w:rsidR="000B3481" w:rsidRPr="002717F0" w:rsidRDefault="00123220" w:rsidP="00123220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both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1) </w:t>
            </w:r>
            <w:r w:rsidR="000A15FB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Ik </w:t>
            </w:r>
            <w:r w:rsidR="00090316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geef toestemming</w:t>
            </w:r>
            <w:r w:rsidR="007F498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voor deelname van mijn naaste</w:t>
            </w:r>
            <w:r w:rsidR="000A15FB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aan het MONITOR-IC onderzoek</w:t>
            </w:r>
            <w:r w:rsidR="007F4988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, tot het intrekken van toestemming,</w:t>
            </w:r>
            <w:r w:rsidR="000A15FB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en ontvang daartoe op gezette tijden vragenlijsten voor mijn naaste.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247CEB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82" w:type="dxa"/>
            <w:tcBorders>
              <w:left w:val="nil"/>
            </w:tcBorders>
          </w:tcPr>
          <w:p w14:paraId="70D941C6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B3481" w:rsidRPr="002717F0" w14:paraId="656059FC" w14:textId="77777777" w:rsidTr="000B3481">
        <w:tc>
          <w:tcPr>
            <w:tcW w:w="7479" w:type="dxa"/>
            <w:tcBorders>
              <w:right w:val="nil"/>
            </w:tcBorders>
          </w:tcPr>
          <w:p w14:paraId="4A6414DC" w14:textId="77777777" w:rsidR="000B3481" w:rsidRPr="002717F0" w:rsidRDefault="00123220" w:rsidP="000B3481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2) </w:t>
            </w:r>
            <w:r w:rsidR="00E408D6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Ik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geef 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  <w:u w:val="single"/>
              </w:rPr>
              <w:t>eveneens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toestemming om de relevante soorten gegevens van mijn naaste, als weergegeven in het privacyreglement bijlage I, uit het ziekenhuisdossier voor uitsluitend dit onderzoek te gebruiken.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812A5D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82" w:type="dxa"/>
            <w:tcBorders>
              <w:left w:val="nil"/>
            </w:tcBorders>
          </w:tcPr>
          <w:p w14:paraId="024327F3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  <w:tr w:rsidR="000B3481" w:rsidRPr="002717F0" w14:paraId="64C7D691" w14:textId="77777777" w:rsidTr="000B3481">
        <w:tc>
          <w:tcPr>
            <w:tcW w:w="7479" w:type="dxa"/>
            <w:tcBorders>
              <w:right w:val="nil"/>
            </w:tcBorders>
          </w:tcPr>
          <w:p w14:paraId="3C69080B" w14:textId="77777777" w:rsidR="000B3481" w:rsidRPr="002717F0" w:rsidRDefault="00123220" w:rsidP="001E6EBE">
            <w:p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3) </w:t>
            </w:r>
            <w:r w:rsidR="00E408D6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Ik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geef 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  <w:u w:val="single"/>
              </w:rPr>
              <w:t>eveneens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toestemming om de relevante soorten gegevens van mijn naaste, als weergegeven in het</w:t>
            </w:r>
            <w:r w:rsidR="001E6EBE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privacyreglement bijlage I, bij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de zorgverzekeraar/zorgkantoor (v.w.b. langdurige zorg) waar hij/zij is verzekerd, op te vragen en uits</w:t>
            </w:r>
            <w:r w:rsidR="001E6EBE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luitend voor dit onderzoek</w:t>
            </w:r>
            <w:r w:rsidR="000B3481"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te gebruiken.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666344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882" w:type="dxa"/>
            <w:tcBorders>
              <w:left w:val="nil"/>
            </w:tcBorders>
          </w:tcPr>
          <w:p w14:paraId="06FAF64F" w14:textId="77777777" w:rsidR="000B3481" w:rsidRPr="002717F0" w:rsidRDefault="000B3481" w:rsidP="00E03646">
            <w:pPr>
              <w:pStyle w:val="ListParagraph"/>
              <w:numPr>
                <w:ilvl w:val="0"/>
                <w:numId w:val="7"/>
              </w:numPr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360" w:lineRule="auto"/>
              <w:jc w:val="right"/>
              <w:rPr>
                <w:rFonts w:asciiTheme="minorHAnsi" w:hAnsiTheme="minorHAnsi" w:cstheme="minorHAnsi"/>
                <w:spacing w:val="-2"/>
              </w:rPr>
            </w:pPr>
          </w:p>
        </w:tc>
      </w:tr>
    </w:tbl>
    <w:p w14:paraId="617F5669" w14:textId="77777777" w:rsidR="000B3481" w:rsidRPr="002717F0" w:rsidRDefault="000B3481" w:rsidP="008E11DC">
      <w:p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76" w:lineRule="auto"/>
        <w:jc w:val="both"/>
        <w:rPr>
          <w:rFonts w:asciiTheme="minorHAnsi" w:hAnsiTheme="minorHAnsi" w:cstheme="minorHAnsi"/>
          <w:spacing w:val="-2"/>
          <w:sz w:val="22"/>
          <w:szCs w:val="22"/>
        </w:rPr>
      </w:pPr>
    </w:p>
    <w:p w14:paraId="6D22DCE6" w14:textId="77777777" w:rsidR="00C045EB" w:rsidRPr="002717F0" w:rsidRDefault="000A15FB">
      <w:p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jc w:val="both"/>
        <w:rPr>
          <w:rFonts w:asciiTheme="minorHAnsi" w:hAnsiTheme="minorHAnsi" w:cstheme="minorHAnsi"/>
          <w:spacing w:val="-2"/>
          <w:sz w:val="20"/>
          <w:szCs w:val="20"/>
        </w:rPr>
      </w:pPr>
      <w:r w:rsidRPr="002717F0">
        <w:rPr>
          <w:rFonts w:asciiTheme="minorHAnsi" w:hAnsiTheme="minorHAnsi" w:cstheme="minorHAnsi"/>
          <w:spacing w:val="-2"/>
          <w:sz w:val="20"/>
          <w:szCs w:val="20"/>
        </w:rPr>
        <w:t>* Punt 1 en 2 zijn minimaal nodig (toestemming JA) voor de vrijwillige deelname aan de MONITOR-IC</w:t>
      </w:r>
    </w:p>
    <w:p w14:paraId="32A65691" w14:textId="4633F043" w:rsidR="007C388E" w:rsidRPr="002717F0" w:rsidRDefault="00082BF7" w:rsidP="007C388E">
      <w:p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jc w:val="both"/>
        <w:rPr>
          <w:rFonts w:asciiTheme="minorHAnsi" w:hAnsiTheme="minorHAnsi" w:cstheme="minorHAnsi"/>
          <w:spacing w:val="-2"/>
          <w:sz w:val="20"/>
          <w:szCs w:val="20"/>
        </w:rPr>
      </w:pPr>
      <w:r w:rsidRPr="002717F0">
        <w:rPr>
          <w:rFonts w:asciiTheme="minorHAnsi" w:hAnsiTheme="minorHAnsi" w:cstheme="minorHAnsi"/>
          <w:spacing w:val="-2"/>
          <w:sz w:val="20"/>
          <w:szCs w:val="20"/>
        </w:rPr>
        <w:t xml:space="preserve">   Indien u niet wilt deelnemen, dan graag bij alle punten ‘Nee’ aankruisen.</w:t>
      </w:r>
    </w:p>
    <w:p w14:paraId="50908C0D" w14:textId="77777777" w:rsidR="007C388E" w:rsidRPr="002717F0" w:rsidRDefault="007C388E" w:rsidP="007C388E">
      <w:p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jc w:val="both"/>
        <w:rPr>
          <w:rFonts w:asciiTheme="minorHAnsi" w:hAnsiTheme="minorHAnsi" w:cstheme="minorHAnsi"/>
          <w:spacing w:val="-2"/>
          <w:sz w:val="20"/>
          <w:szCs w:val="20"/>
        </w:rPr>
      </w:pPr>
    </w:p>
    <w:p w14:paraId="197D193D" w14:textId="7A7986E4" w:rsidR="007C388E" w:rsidRPr="002717F0" w:rsidRDefault="0001084D" w:rsidP="00FA1BE8">
      <w:pPr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rPr>
          <w:rFonts w:asciiTheme="minorHAnsi" w:hAnsiTheme="minorHAnsi" w:cstheme="minorHAnsi"/>
          <w:i/>
          <w:iCs/>
          <w:spacing w:val="-2"/>
          <w:sz w:val="22"/>
          <w:szCs w:val="22"/>
        </w:rPr>
      </w:pPr>
      <w:r w:rsidRPr="002717F0">
        <w:rPr>
          <w:rFonts w:asciiTheme="minorHAnsi" w:hAnsiTheme="minorHAnsi" w:cstheme="minorHAnsi"/>
          <w:i/>
          <w:iCs/>
          <w:spacing w:val="-2"/>
          <w:sz w:val="22"/>
          <w:szCs w:val="22"/>
        </w:rPr>
        <w:t>Uw gegevens</w:t>
      </w:r>
      <w:r w:rsidR="00253E2A" w:rsidRPr="002717F0">
        <w:rPr>
          <w:rFonts w:asciiTheme="minorHAnsi" w:hAnsiTheme="minorHAnsi" w:cstheme="minorHAnsi"/>
          <w:spacing w:val="-1"/>
          <w:sz w:val="22"/>
          <w:szCs w:val="22"/>
        </w:rPr>
        <w:t xml:space="preserve"> (wettelijk vertegenwoordiger)</w:t>
      </w:r>
    </w:p>
    <w:tbl>
      <w:tblPr>
        <w:tblStyle w:val="TableGrid"/>
        <w:tblW w:w="1049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6521"/>
      </w:tblGrid>
      <w:tr w:rsidR="007C388E" w:rsidRPr="002717F0" w14:paraId="0E2435C2" w14:textId="77777777" w:rsidTr="00E60C50">
        <w:tc>
          <w:tcPr>
            <w:tcW w:w="3970" w:type="dxa"/>
            <w:tcBorders>
              <w:bottom w:val="nil"/>
              <w:right w:val="nil"/>
            </w:tcBorders>
          </w:tcPr>
          <w:p w14:paraId="6F3DEA03" w14:textId="77777777" w:rsidR="007C388E" w:rsidRPr="00AC3B9C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</w:tcBorders>
          </w:tcPr>
          <w:p w14:paraId="35475F6A" w14:textId="3421ED92" w:rsidR="007C388E" w:rsidRPr="00AC3B9C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AC3B9C">
              <w:rPr>
                <w:rFonts w:asciiTheme="minorHAnsi" w:hAnsiTheme="minorHAnsi" w:cstheme="minorHAnsi"/>
                <w:i/>
                <w:spacing w:val="-2"/>
                <w:sz w:val="22"/>
                <w:szCs w:val="22"/>
              </w:rPr>
              <w:t>(g</w:t>
            </w:r>
            <w:r w:rsidR="004B61DA" w:rsidRPr="00AC3B9C">
              <w:rPr>
                <w:rFonts w:asciiTheme="minorHAnsi" w:hAnsiTheme="minorHAnsi" w:cstheme="minorHAnsi"/>
                <w:i/>
                <w:spacing w:val="-2"/>
                <w:sz w:val="22"/>
                <w:szCs w:val="22"/>
              </w:rPr>
              <w:t>raag in</w:t>
            </w:r>
            <w:r w:rsidRPr="00AC3B9C">
              <w:rPr>
                <w:rFonts w:asciiTheme="minorHAnsi" w:hAnsiTheme="minorHAnsi" w:cstheme="minorHAnsi"/>
                <w:i/>
                <w:spacing w:val="-2"/>
                <w:sz w:val="22"/>
                <w:szCs w:val="22"/>
              </w:rPr>
              <w:t xml:space="preserve"> blokletters)</w:t>
            </w:r>
          </w:p>
        </w:tc>
      </w:tr>
      <w:tr w:rsidR="007C388E" w14:paraId="2A92E663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E2F1B8F" w14:textId="77777777" w:rsidR="007C388E" w:rsidRPr="00C60EEC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2717F0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Voorletters:</w:t>
            </w:r>
            <w:r w:rsidRPr="00C60EEC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</w:tcBorders>
          </w:tcPr>
          <w:p w14:paraId="10410CC0" w14:textId="77777777" w:rsidR="007C388E" w:rsidRPr="00301BB0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</w:p>
        </w:tc>
      </w:tr>
      <w:tr w:rsidR="007C388E" w14:paraId="4BB2742B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09D2620" w14:textId="3AE10E64" w:rsidR="007C388E" w:rsidRPr="00C60EEC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C60EEC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Achternaam: </w:t>
            </w:r>
          </w:p>
        </w:tc>
        <w:tc>
          <w:tcPr>
            <w:tcW w:w="6521" w:type="dxa"/>
            <w:tcBorders>
              <w:left w:val="nil"/>
            </w:tcBorders>
          </w:tcPr>
          <w:p w14:paraId="07CC8261" w14:textId="77777777" w:rsidR="007C388E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  <w:tr w:rsidR="00FD7034" w14:paraId="38507F6D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673C3C3" w14:textId="32A8F6D4" w:rsidR="00FD7034" w:rsidRPr="00C60EEC" w:rsidRDefault="00FD7034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C60EEC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E-mailadres:</w:t>
            </w:r>
          </w:p>
        </w:tc>
        <w:tc>
          <w:tcPr>
            <w:tcW w:w="6521" w:type="dxa"/>
            <w:tcBorders>
              <w:left w:val="nil"/>
            </w:tcBorders>
          </w:tcPr>
          <w:p w14:paraId="2229CAA9" w14:textId="77777777" w:rsidR="00FD7034" w:rsidRDefault="00FD7034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  <w:tr w:rsidR="00972810" w14:paraId="33E81F40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129AFD2" w14:textId="586120C9" w:rsidR="00972810" w:rsidRPr="00C60EEC" w:rsidRDefault="00972810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C60EEC">
              <w:rPr>
                <w:rFonts w:asciiTheme="minorHAnsi" w:hAnsiTheme="minorHAnsi" w:cstheme="minorHAnsi"/>
                <w:iCs/>
                <w:spacing w:val="-2"/>
                <w:sz w:val="22"/>
                <w:szCs w:val="22"/>
              </w:rPr>
              <w:t>Relatie tot de deelnemer</w:t>
            </w:r>
            <w:r w:rsidRPr="00C60EEC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:</w:t>
            </w:r>
          </w:p>
        </w:tc>
        <w:tc>
          <w:tcPr>
            <w:tcW w:w="6521" w:type="dxa"/>
            <w:tcBorders>
              <w:left w:val="nil"/>
            </w:tcBorders>
          </w:tcPr>
          <w:p w14:paraId="174B0414" w14:textId="77777777" w:rsidR="00972810" w:rsidRDefault="00972810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  <w:tr w:rsidR="007C388E" w14:paraId="54A16C08" w14:textId="77777777" w:rsidTr="00E60C50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A8F5D9B" w14:textId="0593C29E" w:rsidR="007C388E" w:rsidRPr="003F43C2" w:rsidRDefault="008402B8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308A9C" wp14:editId="536C14CB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88315</wp:posOffset>
                      </wp:positionV>
                      <wp:extent cx="2910205" cy="1337945"/>
                      <wp:effectExtent l="0" t="0" r="4445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10205" cy="13379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1176E9" w14:textId="77777777" w:rsidR="007C388E" w:rsidRDefault="007C388E" w:rsidP="007C388E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308A9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.65pt;margin-top:38.45pt;width:229.15pt;height:10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">
                      <v:textbox>
                        <w:txbxContent>
                          <w:p w14:paraId="101176E9" w14:textId="77777777" w:rsidR="007C388E" w:rsidRDefault="007C388E" w:rsidP="007C388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145F3F4" wp14:editId="10811352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39700</wp:posOffset>
                      </wp:positionV>
                      <wp:extent cx="1876425" cy="277495"/>
                      <wp:effectExtent l="0" t="0" r="0" b="0"/>
                      <wp:wrapSquare wrapText="bothSides"/>
                      <wp:docPr id="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76425" cy="2774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CB1603" w14:textId="77777777" w:rsidR="007C388E" w:rsidRPr="003F43C2" w:rsidRDefault="007C388E" w:rsidP="007C388E">
                                  <w:pPr>
                                    <w:rPr>
                                      <w:rFonts w:asciiTheme="minorHAnsi" w:hAnsiTheme="minorHAnsi"/>
                                      <w:b/>
                                      <w:bCs/>
                                    </w:rPr>
                                  </w:pPr>
                                  <w:r w:rsidRPr="003F43C2">
                                    <w:rPr>
                                      <w:rFonts w:asciiTheme="minorHAnsi" w:hAnsiTheme="minorHAnsi"/>
                                      <w:b/>
                                      <w:bCs/>
                                    </w:rPr>
                                    <w:t>Handtekeni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145F3F4" id="Tekstvak 2" o:spid="_x0000_s1027" type="#_x0000_t202" style="position:absolute;margin-left:-1.45pt;margin-top:11pt;width:147.75pt;height:21.8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" stroked="f">
                      <v:textbox style="mso-fit-shape-to-text:t">
                        <w:txbxContent>
                          <w:p w14:paraId="14CB1603" w14:textId="77777777" w:rsidR="007C388E" w:rsidRPr="003F43C2" w:rsidRDefault="007C388E" w:rsidP="007C388E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</w:pPr>
                            <w:r w:rsidRPr="003F43C2"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  <w:t>Handtekening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521" w:type="dxa"/>
            <w:tcBorders>
              <w:left w:val="nil"/>
            </w:tcBorders>
          </w:tcPr>
          <w:p w14:paraId="3906CADE" w14:textId="54491D81" w:rsidR="007C388E" w:rsidRDefault="007C388E" w:rsidP="00E60C50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</w:p>
        </w:tc>
      </w:tr>
    </w:tbl>
    <w:p w14:paraId="43CE3A49" w14:textId="3D1C6677" w:rsidR="007C388E" w:rsidRPr="00AC2212" w:rsidRDefault="007C388E" w:rsidP="008402B8">
      <w:pPr>
        <w:pStyle w:val="ListParagraph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275CCDF" wp14:editId="3542B144">
                <wp:simplePos x="0" y="0"/>
                <wp:positionH relativeFrom="column">
                  <wp:posOffset>2910205</wp:posOffset>
                </wp:positionH>
                <wp:positionV relativeFrom="paragraph">
                  <wp:posOffset>58420</wp:posOffset>
                </wp:positionV>
                <wp:extent cx="3648710" cy="1562100"/>
                <wp:effectExtent l="0" t="0" r="8890" b="0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8710" cy="156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11FA6" w14:textId="77777777" w:rsidR="007C388E" w:rsidRPr="00AC2212" w:rsidRDefault="007C388E" w:rsidP="007C388E">
                            <w:pPr>
                              <w:pStyle w:val="ListParagraph"/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851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76" w:lineRule="auto"/>
                              <w:ind w:left="0"/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Datum ondertekening:  </w:t>
                            </w:r>
                            <w:r w:rsidRPr="00AC2212"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 xml:space="preserve">….…..…- …….……-  </w:t>
                            </w:r>
                            <w:r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>20</w:t>
                            </w:r>
                            <w:r w:rsidRPr="00AC2212">
                              <w:rPr>
                                <w:rFonts w:asciiTheme="minorHAnsi" w:hAnsiTheme="minorHAnsi" w:cstheme="minorHAnsi"/>
                                <w:spacing w:val="-2"/>
                              </w:rPr>
                              <w:t>…..…..</w:t>
                            </w:r>
                          </w:p>
                          <w:p w14:paraId="1C68095C" w14:textId="77777777" w:rsidR="007C388E" w:rsidRDefault="007C388E" w:rsidP="007C388E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5103"/>
                                <w:tab w:val="left" w:pos="5954"/>
                                <w:tab w:val="right" w:leader="dot" w:pos="6747"/>
                                <w:tab w:val="left" w:pos="6817"/>
                                <w:tab w:val="right" w:leader="dot" w:pos="7615"/>
                                <w:tab w:val="left" w:pos="7685"/>
                                <w:tab w:val="right" w:leader="dot" w:pos="8647"/>
                              </w:tabs>
                              <w:spacing w:line="288" w:lineRule="auto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5E3BD108" w14:textId="77777777" w:rsidR="007C388E" w:rsidRPr="00AC2212" w:rsidRDefault="007C388E" w:rsidP="007C388E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5103"/>
                                <w:tab w:val="left" w:pos="5954"/>
                                <w:tab w:val="right" w:leader="dot" w:pos="6747"/>
                                <w:tab w:val="left" w:pos="6817"/>
                                <w:tab w:val="right" w:leader="dot" w:pos="7615"/>
                                <w:tab w:val="left" w:pos="7685"/>
                                <w:tab w:val="right" w:leader="dot" w:pos="8647"/>
                              </w:tabs>
                              <w:spacing w:line="288" w:lineRule="auto"/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</w:pPr>
                          </w:p>
                          <w:p w14:paraId="1D102660" w14:textId="54B10815" w:rsidR="007C388E" w:rsidRPr="003F43C2" w:rsidRDefault="007C388E" w:rsidP="00F3701C">
                            <w:pPr>
                              <w:tabs>
                                <w:tab w:val="left" w:pos="-1417"/>
                                <w:tab w:val="left" w:pos="-849"/>
                                <w:tab w:val="left" w:pos="-283"/>
                                <w:tab w:val="left" w:pos="284"/>
                                <w:tab w:val="left" w:pos="993"/>
                                <w:tab w:val="left" w:pos="1418"/>
                                <w:tab w:val="left" w:pos="1985"/>
                                <w:tab w:val="left" w:pos="2552"/>
                                <w:tab w:val="left" w:pos="3119"/>
                                <w:tab w:val="left" w:pos="3686"/>
                                <w:tab w:val="left" w:pos="4252"/>
                                <w:tab w:val="left" w:pos="4820"/>
                                <w:tab w:val="left" w:pos="5386"/>
                                <w:tab w:val="left" w:pos="5954"/>
                                <w:tab w:val="left" w:pos="6520"/>
                                <w:tab w:val="left" w:pos="7088"/>
                                <w:tab w:val="left" w:pos="7654"/>
                                <w:tab w:val="left" w:pos="8222"/>
                                <w:tab w:val="left" w:pos="8788"/>
                                <w:tab w:val="left" w:pos="9354"/>
                                <w:tab w:val="left" w:pos="9922"/>
                                <w:tab w:val="left" w:pos="10488"/>
                                <w:tab w:val="left" w:pos="11056"/>
                                <w:tab w:val="left" w:pos="11622"/>
                                <w:tab w:val="left" w:pos="12190"/>
                                <w:tab w:val="left" w:pos="12756"/>
                                <w:tab w:val="left" w:pos="13323"/>
                                <w:tab w:val="left" w:pos="13890"/>
                                <w:tab w:val="left" w:pos="14457"/>
                                <w:tab w:val="left" w:pos="15024"/>
                                <w:tab w:val="left" w:pos="15591"/>
                                <w:tab w:val="left" w:pos="16158"/>
                                <w:tab w:val="left" w:pos="16725"/>
                              </w:tabs>
                              <w:spacing w:line="288" w:lineRule="auto"/>
                              <w:jc w:val="both"/>
                              <w:rPr>
                                <w:rFonts w:asciiTheme="minorHAnsi" w:hAnsiTheme="minorHAnsi"/>
                                <w:b/>
                                <w:bCs/>
                              </w:rPr>
                            </w:pPr>
                            <w:r w:rsidRPr="00C3288C"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 xml:space="preserve">U kunt dit formulier terugsturen </w:t>
                            </w:r>
                            <w:r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 xml:space="preserve">naar het ziekenhuis waar </w:t>
                            </w:r>
                            <w:r w:rsidR="004B61DA"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>de deelnemers is</w:t>
                            </w:r>
                            <w:r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 xml:space="preserve"> opgenomen. U kunt hiervoor gebruik maken van de kleine retour antwoordenvelop. </w:t>
                            </w:r>
                            <w:r w:rsidRPr="00C3288C">
                              <w:rPr>
                                <w:rFonts w:asciiTheme="minorHAnsi" w:hAnsiTheme="minorHAnsi" w:cstheme="minorHAnsi"/>
                                <w:i/>
                                <w:spacing w:val="-2"/>
                                <w:sz w:val="22"/>
                              </w:rPr>
                              <w:t>U hoeft geen postzegel te plakke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75CCDF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229.15pt;margin-top:4.6pt;width:287.3pt;height:12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" stroked="f">
                <v:textbox>
                  <w:txbxContent>
                    <w:p w14:paraId="4B411FA6" w14:textId="77777777" w:rsidR="007C388E" w:rsidRPr="00AC2212" w:rsidRDefault="007C388E" w:rsidP="007C388E">
                      <w:pPr>
                        <w:pStyle w:val="Lijstalinea"/>
                        <w:tabs>
                          <w:tab w:val="left" w:pos="-1417"/>
                          <w:tab w:val="left" w:pos="-849"/>
                          <w:tab w:val="left" w:pos="-283"/>
                          <w:tab w:val="left" w:pos="851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76" w:lineRule="auto"/>
                        <w:ind w:left="0"/>
                        <w:rPr>
                          <w:rFonts w:asciiTheme="minorHAnsi" w:hAnsiTheme="minorHAnsi" w:cstheme="minorHAnsi"/>
                          <w:spacing w:val="-2"/>
                        </w:rPr>
                      </w:pPr>
                      <w:r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Datum ondertekening: </w:t>
                      </w:r>
                      <w:proofErr w:type="gramStart"/>
                      <w:r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AC2212">
                        <w:rPr>
                          <w:rFonts w:asciiTheme="minorHAnsi" w:hAnsiTheme="minorHAnsi" w:cstheme="minorHAnsi"/>
                          <w:spacing w:val="-2"/>
                        </w:rPr>
                        <w:t>….</w:t>
                      </w:r>
                      <w:proofErr w:type="gramEnd"/>
                      <w:r w:rsidRPr="00AC2212">
                        <w:rPr>
                          <w:rFonts w:asciiTheme="minorHAnsi" w:hAnsiTheme="minorHAnsi" w:cstheme="minorHAnsi"/>
                          <w:spacing w:val="-2"/>
                        </w:rPr>
                        <w:t xml:space="preserve">…..…- …….……-  </w:t>
                      </w:r>
                      <w:r>
                        <w:rPr>
                          <w:rFonts w:asciiTheme="minorHAnsi" w:hAnsiTheme="minorHAnsi" w:cstheme="minorHAnsi"/>
                          <w:spacing w:val="-2"/>
                        </w:rPr>
                        <w:t>20</w:t>
                      </w:r>
                      <w:r w:rsidRPr="00AC2212">
                        <w:rPr>
                          <w:rFonts w:asciiTheme="minorHAnsi" w:hAnsiTheme="minorHAnsi" w:cstheme="minorHAnsi"/>
                          <w:spacing w:val="-2"/>
                        </w:rPr>
                        <w:t>…..…..</w:t>
                      </w:r>
                    </w:p>
                    <w:p w14:paraId="1C68095C" w14:textId="77777777" w:rsidR="007C388E" w:rsidRDefault="007C388E" w:rsidP="007C388E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5103"/>
                          <w:tab w:val="left" w:pos="5954"/>
                          <w:tab w:val="right" w:leader="dot" w:pos="6747"/>
                          <w:tab w:val="left" w:pos="6817"/>
                          <w:tab w:val="right" w:leader="dot" w:pos="7615"/>
                          <w:tab w:val="left" w:pos="7685"/>
                          <w:tab w:val="right" w:leader="dot" w:pos="8647"/>
                        </w:tabs>
                        <w:spacing w:line="288" w:lineRule="auto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5E3BD108" w14:textId="77777777" w:rsidR="007C388E" w:rsidRPr="00AC2212" w:rsidRDefault="007C388E" w:rsidP="007C388E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5103"/>
                          <w:tab w:val="left" w:pos="5954"/>
                          <w:tab w:val="right" w:leader="dot" w:pos="6747"/>
                          <w:tab w:val="left" w:pos="6817"/>
                          <w:tab w:val="right" w:leader="dot" w:pos="7615"/>
                          <w:tab w:val="left" w:pos="7685"/>
                          <w:tab w:val="right" w:leader="dot" w:pos="8647"/>
                        </w:tabs>
                        <w:spacing w:line="288" w:lineRule="auto"/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</w:pPr>
                    </w:p>
                    <w:p w14:paraId="1D102660" w14:textId="54B10815" w:rsidR="007C388E" w:rsidRPr="003F43C2" w:rsidRDefault="007C388E" w:rsidP="00F3701C">
                      <w:pPr>
                        <w:tabs>
                          <w:tab w:val="left" w:pos="-1417"/>
                          <w:tab w:val="left" w:pos="-849"/>
                          <w:tab w:val="left" w:pos="-283"/>
                          <w:tab w:val="left" w:pos="284"/>
                          <w:tab w:val="left" w:pos="993"/>
                          <w:tab w:val="left" w:pos="1418"/>
                          <w:tab w:val="left" w:pos="1985"/>
                          <w:tab w:val="left" w:pos="2552"/>
                          <w:tab w:val="left" w:pos="3119"/>
                          <w:tab w:val="left" w:pos="3686"/>
                          <w:tab w:val="left" w:pos="4252"/>
                          <w:tab w:val="left" w:pos="4820"/>
                          <w:tab w:val="left" w:pos="5386"/>
                          <w:tab w:val="left" w:pos="5954"/>
                          <w:tab w:val="left" w:pos="6520"/>
                          <w:tab w:val="left" w:pos="7088"/>
                          <w:tab w:val="left" w:pos="7654"/>
                          <w:tab w:val="left" w:pos="8222"/>
                          <w:tab w:val="left" w:pos="8788"/>
                          <w:tab w:val="left" w:pos="9354"/>
                          <w:tab w:val="left" w:pos="9922"/>
                          <w:tab w:val="left" w:pos="10488"/>
                          <w:tab w:val="left" w:pos="11056"/>
                          <w:tab w:val="left" w:pos="11622"/>
                          <w:tab w:val="left" w:pos="12190"/>
                          <w:tab w:val="left" w:pos="12756"/>
                          <w:tab w:val="left" w:pos="13323"/>
                          <w:tab w:val="left" w:pos="13890"/>
                          <w:tab w:val="left" w:pos="14457"/>
                          <w:tab w:val="left" w:pos="15024"/>
                          <w:tab w:val="left" w:pos="15591"/>
                          <w:tab w:val="left" w:pos="16158"/>
                          <w:tab w:val="left" w:pos="16725"/>
                        </w:tabs>
                        <w:spacing w:line="288" w:lineRule="auto"/>
                        <w:jc w:val="both"/>
                        <w:rPr>
                          <w:rFonts w:asciiTheme="minorHAnsi" w:hAnsiTheme="minorHAnsi"/>
                          <w:b/>
                          <w:bCs/>
                        </w:rPr>
                      </w:pPr>
                      <w:r w:rsidRPr="00C3288C"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 xml:space="preserve">U kunt dit formulier terugsturen </w:t>
                      </w:r>
                      <w:r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 xml:space="preserve">naar het ziekenhuis waar </w:t>
                      </w:r>
                      <w:r w:rsidR="004B61DA"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>de deelnemers is</w:t>
                      </w:r>
                      <w:r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 xml:space="preserve"> opgenomen. U kunt hiervoor gebruik maken van de kleine retour antwoordenvelop. </w:t>
                      </w:r>
                      <w:r w:rsidRPr="00C3288C">
                        <w:rPr>
                          <w:rFonts w:asciiTheme="minorHAnsi" w:hAnsiTheme="minorHAnsi" w:cstheme="minorHAnsi"/>
                          <w:i/>
                          <w:spacing w:val="-2"/>
                          <w:sz w:val="22"/>
                        </w:rPr>
                        <w:t>U hoeft geen postzegel te plakke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9EE2A7" w14:textId="77777777" w:rsidR="007C388E" w:rsidRDefault="007C388E" w:rsidP="007C388E">
      <w:pPr>
        <w:pStyle w:val="ListParagraph"/>
        <w:tabs>
          <w:tab w:val="left" w:pos="-1417"/>
          <w:tab w:val="left" w:pos="-849"/>
          <w:tab w:val="left" w:pos="-283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76" w:lineRule="auto"/>
        <w:ind w:left="0"/>
        <w:jc w:val="right"/>
        <w:rPr>
          <w:rFonts w:asciiTheme="minorHAnsi" w:hAnsiTheme="minorHAnsi" w:cstheme="minorHAnsi"/>
          <w:spacing w:val="-2"/>
          <w:sz w:val="22"/>
          <w:szCs w:val="22"/>
        </w:rPr>
      </w:pPr>
    </w:p>
    <w:p w14:paraId="3F69FC3B" w14:textId="77777777" w:rsidR="007C388E" w:rsidRPr="00AC2212" w:rsidRDefault="007C388E" w:rsidP="007C388E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/>
          <w:spacing w:val="-2"/>
          <w:sz w:val="22"/>
        </w:rPr>
      </w:pPr>
    </w:p>
    <w:p w14:paraId="5FFE3BEC" w14:textId="77777777" w:rsidR="007C388E" w:rsidRPr="00AC2212" w:rsidRDefault="007C388E" w:rsidP="007C388E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/>
          <w:spacing w:val="-2"/>
          <w:sz w:val="22"/>
        </w:rPr>
      </w:pPr>
    </w:p>
    <w:p w14:paraId="374DBA6E" w14:textId="77777777" w:rsidR="007C388E" w:rsidRPr="00AC2212" w:rsidRDefault="007C388E" w:rsidP="007C388E">
      <w:pPr>
        <w:pStyle w:val="ListParagraph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2"/>
          <w:szCs w:val="22"/>
        </w:rPr>
      </w:pPr>
    </w:p>
    <w:p w14:paraId="3BF5E4CE" w14:textId="77777777" w:rsidR="007C388E" w:rsidRPr="00AC2212" w:rsidRDefault="007C388E" w:rsidP="007C388E">
      <w:pPr>
        <w:pStyle w:val="ListParagraph"/>
        <w:tabs>
          <w:tab w:val="left" w:pos="-1417"/>
          <w:tab w:val="left" w:pos="-849"/>
          <w:tab w:val="left" w:pos="-283"/>
          <w:tab w:val="left" w:pos="284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360" w:lineRule="auto"/>
        <w:ind w:left="284"/>
        <w:rPr>
          <w:rFonts w:asciiTheme="minorHAnsi" w:hAnsiTheme="minorHAnsi" w:cstheme="minorHAnsi"/>
          <w:spacing w:val="-2"/>
          <w:sz w:val="22"/>
          <w:szCs w:val="22"/>
        </w:rPr>
      </w:pPr>
    </w:p>
    <w:p w14:paraId="63577A51" w14:textId="77777777" w:rsidR="007C388E" w:rsidRPr="00AC2212" w:rsidRDefault="007C388E" w:rsidP="007C388E">
      <w:pPr>
        <w:pStyle w:val="ListParagraph"/>
        <w:tabs>
          <w:tab w:val="left" w:pos="-1417"/>
          <w:tab w:val="left" w:pos="-849"/>
          <w:tab w:val="left" w:pos="-283"/>
          <w:tab w:val="left" w:pos="0"/>
          <w:tab w:val="left" w:pos="851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ind w:left="0"/>
        <w:rPr>
          <w:rFonts w:asciiTheme="minorHAnsi" w:hAnsiTheme="minorHAnsi" w:cstheme="minorHAnsi"/>
          <w:spacing w:val="-2"/>
          <w:sz w:val="22"/>
          <w:szCs w:val="22"/>
        </w:rPr>
      </w:pPr>
    </w:p>
    <w:p w14:paraId="78853E01" w14:textId="77777777" w:rsidR="004B61DA" w:rsidRDefault="004B61DA" w:rsidP="003C08BF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Cs/>
          <w:spacing w:val="-2"/>
          <w:sz w:val="22"/>
          <w:szCs w:val="22"/>
        </w:rPr>
      </w:pPr>
    </w:p>
    <w:p w14:paraId="0B8D0DB2" w14:textId="5A9746D5" w:rsidR="00F3701C" w:rsidRPr="00F3701C" w:rsidRDefault="00F3701C" w:rsidP="003C08BF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Cs/>
          <w:spacing w:val="-2"/>
          <w:sz w:val="22"/>
          <w:szCs w:val="22"/>
        </w:rPr>
      </w:pPr>
      <w:r w:rsidRPr="00F3701C">
        <w:rPr>
          <w:rFonts w:asciiTheme="minorHAnsi" w:hAnsiTheme="minorHAnsi" w:cstheme="minorHAnsi"/>
          <w:iCs/>
          <w:spacing w:val="-2"/>
          <w:sz w:val="22"/>
          <w:szCs w:val="22"/>
        </w:rPr>
        <w:t>Indien de vragenlijst naar een ander adres moet worden verstuurd, vult u hier het postadres in: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6521"/>
      </w:tblGrid>
      <w:tr w:rsidR="00FD7034" w:rsidRPr="00C90D2A" w14:paraId="394A9CB6" w14:textId="77777777" w:rsidTr="00C60EE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CA1FDB2" w14:textId="5C4562D6" w:rsidR="00FD7034" w:rsidRPr="00C90D2A" w:rsidRDefault="00FD7034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C90D2A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 xml:space="preserve">Adres: </w:t>
            </w:r>
          </w:p>
        </w:tc>
        <w:tc>
          <w:tcPr>
            <w:tcW w:w="6521" w:type="dxa"/>
            <w:tcBorders>
              <w:top w:val="nil"/>
              <w:left w:val="nil"/>
            </w:tcBorders>
          </w:tcPr>
          <w:p w14:paraId="5D8E5B1F" w14:textId="77777777" w:rsidR="00FD7034" w:rsidRPr="00C90D2A" w:rsidRDefault="00FD7034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</w:p>
        </w:tc>
      </w:tr>
      <w:tr w:rsidR="007950CE" w:rsidRPr="00C90D2A" w14:paraId="2558FE6D" w14:textId="77777777" w:rsidTr="00C60EE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EFBD42F" w14:textId="52B9BB6A" w:rsidR="007950CE" w:rsidRPr="00C90D2A" w:rsidRDefault="007950CE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  <w:r w:rsidRPr="00C90D2A">
              <w:rPr>
                <w:rFonts w:asciiTheme="minorHAnsi" w:hAnsiTheme="minorHAnsi" w:cstheme="minorHAnsi"/>
                <w:iCs/>
                <w:spacing w:val="-2"/>
                <w:sz w:val="22"/>
                <w:szCs w:val="22"/>
              </w:rPr>
              <w:t>Postcode/Plaatsnaam</w:t>
            </w:r>
            <w:r w:rsidRPr="00C90D2A">
              <w:rPr>
                <w:rFonts w:asciiTheme="minorHAnsi" w:hAnsiTheme="minorHAnsi" w:cstheme="minorHAnsi"/>
                <w:spacing w:val="-2"/>
                <w:sz w:val="22"/>
                <w:szCs w:val="22"/>
              </w:rPr>
              <w:t>:</w:t>
            </w:r>
          </w:p>
        </w:tc>
        <w:tc>
          <w:tcPr>
            <w:tcW w:w="6521" w:type="dxa"/>
            <w:tcBorders>
              <w:top w:val="nil"/>
              <w:left w:val="nil"/>
            </w:tcBorders>
          </w:tcPr>
          <w:p w14:paraId="4E080948" w14:textId="77777777" w:rsidR="007950CE" w:rsidRPr="00C90D2A" w:rsidRDefault="007950CE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</w:p>
        </w:tc>
      </w:tr>
      <w:tr w:rsidR="00FD7034" w:rsidRPr="00C90D2A" w14:paraId="0E3569A7" w14:textId="77777777" w:rsidTr="00C60EE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E6AD3E5" w14:textId="345F9A93" w:rsidR="00FD7034" w:rsidRPr="00C90D2A" w:rsidRDefault="00FD7034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0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</w:p>
        </w:tc>
        <w:tc>
          <w:tcPr>
            <w:tcW w:w="6521" w:type="dxa"/>
            <w:tcBorders>
              <w:left w:val="nil"/>
            </w:tcBorders>
          </w:tcPr>
          <w:p w14:paraId="634FF9F7" w14:textId="77777777" w:rsidR="00FD7034" w:rsidRPr="00C90D2A" w:rsidRDefault="00FD7034" w:rsidP="00E643D4">
            <w:pPr>
              <w:pStyle w:val="ListParagraph"/>
              <w:tabs>
                <w:tab w:val="left" w:pos="-1417"/>
                <w:tab w:val="left" w:pos="-849"/>
                <w:tab w:val="left" w:pos="-283"/>
                <w:tab w:val="left" w:pos="284"/>
                <w:tab w:val="left" w:pos="851"/>
                <w:tab w:val="left" w:pos="1418"/>
                <w:tab w:val="left" w:pos="1985"/>
                <w:tab w:val="left" w:pos="2552"/>
                <w:tab w:val="left" w:pos="3119"/>
                <w:tab w:val="left" w:pos="3686"/>
                <w:tab w:val="left" w:pos="4252"/>
                <w:tab w:val="left" w:pos="4820"/>
                <w:tab w:val="left" w:pos="5386"/>
                <w:tab w:val="left" w:pos="5954"/>
                <w:tab w:val="left" w:pos="6520"/>
                <w:tab w:val="left" w:pos="7088"/>
                <w:tab w:val="left" w:pos="7654"/>
                <w:tab w:val="left" w:pos="8222"/>
                <w:tab w:val="left" w:pos="8788"/>
                <w:tab w:val="left" w:pos="9354"/>
                <w:tab w:val="left" w:pos="9922"/>
                <w:tab w:val="left" w:pos="10488"/>
                <w:tab w:val="left" w:pos="11056"/>
                <w:tab w:val="left" w:pos="11622"/>
                <w:tab w:val="left" w:pos="12190"/>
                <w:tab w:val="left" w:pos="12756"/>
                <w:tab w:val="left" w:pos="13323"/>
                <w:tab w:val="left" w:pos="13890"/>
                <w:tab w:val="left" w:pos="14457"/>
                <w:tab w:val="left" w:pos="15024"/>
                <w:tab w:val="left" w:pos="15591"/>
                <w:tab w:val="left" w:pos="16158"/>
                <w:tab w:val="left" w:pos="16725"/>
              </w:tabs>
              <w:spacing w:line="276" w:lineRule="auto"/>
              <w:ind w:left="0"/>
              <w:rPr>
                <w:rFonts w:asciiTheme="minorHAnsi" w:hAnsiTheme="minorHAnsi" w:cstheme="minorHAnsi"/>
                <w:spacing w:val="-2"/>
                <w:sz w:val="22"/>
                <w:szCs w:val="22"/>
              </w:rPr>
            </w:pPr>
          </w:p>
        </w:tc>
      </w:tr>
    </w:tbl>
    <w:p w14:paraId="11C5FF46" w14:textId="77777777" w:rsidR="00FD7034" w:rsidRPr="00C90D2A" w:rsidRDefault="00FD7034" w:rsidP="003C08BF">
      <w:pPr>
        <w:tabs>
          <w:tab w:val="left" w:pos="-1417"/>
          <w:tab w:val="left" w:pos="-849"/>
          <w:tab w:val="left" w:pos="-283"/>
          <w:tab w:val="left" w:pos="284"/>
          <w:tab w:val="left" w:pos="993"/>
          <w:tab w:val="left" w:pos="1418"/>
          <w:tab w:val="left" w:pos="1985"/>
          <w:tab w:val="left" w:pos="2552"/>
          <w:tab w:val="left" w:pos="3119"/>
          <w:tab w:val="left" w:pos="3686"/>
          <w:tab w:val="left" w:pos="4252"/>
          <w:tab w:val="left" w:pos="4820"/>
          <w:tab w:val="left" w:pos="5386"/>
          <w:tab w:val="left" w:pos="5954"/>
          <w:tab w:val="left" w:pos="6520"/>
          <w:tab w:val="left" w:pos="7088"/>
          <w:tab w:val="left" w:pos="7654"/>
          <w:tab w:val="left" w:pos="8222"/>
          <w:tab w:val="left" w:pos="8788"/>
          <w:tab w:val="left" w:pos="9354"/>
          <w:tab w:val="left" w:pos="9922"/>
          <w:tab w:val="left" w:pos="10488"/>
          <w:tab w:val="left" w:pos="11056"/>
          <w:tab w:val="left" w:pos="11622"/>
          <w:tab w:val="left" w:pos="12190"/>
          <w:tab w:val="left" w:pos="12756"/>
          <w:tab w:val="left" w:pos="13323"/>
          <w:tab w:val="left" w:pos="13890"/>
          <w:tab w:val="left" w:pos="14457"/>
          <w:tab w:val="left" w:pos="15024"/>
          <w:tab w:val="left" w:pos="15591"/>
          <w:tab w:val="left" w:pos="16158"/>
          <w:tab w:val="left" w:pos="16725"/>
        </w:tabs>
        <w:spacing w:line="288" w:lineRule="auto"/>
        <w:jc w:val="both"/>
        <w:rPr>
          <w:rFonts w:asciiTheme="minorHAnsi" w:hAnsiTheme="minorHAnsi" w:cstheme="minorHAnsi"/>
          <w:iCs/>
          <w:spacing w:val="-2"/>
          <w:sz w:val="22"/>
          <w:szCs w:val="22"/>
        </w:rPr>
      </w:pPr>
    </w:p>
    <w:sectPr w:rsidR="00FD7034" w:rsidRPr="00C90D2A" w:rsidSect="000B3481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260" w:right="1417" w:bottom="709" w:left="1417" w:header="142" w:footer="130" w:gutter="0"/>
      <w:cols w:sep="1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D872" w14:textId="77777777" w:rsidR="00C11E48" w:rsidRDefault="00C11E48" w:rsidP="00BC32E8">
      <w:r>
        <w:separator/>
      </w:r>
    </w:p>
  </w:endnote>
  <w:endnote w:type="continuationSeparator" w:id="0">
    <w:p w14:paraId="46188B5B" w14:textId="77777777" w:rsidR="00C11E48" w:rsidRDefault="00C11E48" w:rsidP="00BC3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831EE" w14:textId="77777777" w:rsidR="00131FCD" w:rsidRDefault="00FD5B5E" w:rsidP="009211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1F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1F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6061B6" w14:textId="77777777" w:rsidR="00131FCD" w:rsidRDefault="00131FCD" w:rsidP="00921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9D163" w14:textId="61A5AFAF" w:rsidR="00131FCD" w:rsidRPr="007826D3" w:rsidRDefault="005B149D">
    <w:pPr>
      <w:pStyle w:val="Footer"/>
      <w:rPr>
        <w:rFonts w:asciiTheme="minorHAnsi" w:hAnsiTheme="minorHAnsi"/>
        <w:sz w:val="22"/>
      </w:rPr>
    </w:pPr>
    <w:r>
      <w:rPr>
        <w:rFonts w:asciiTheme="minorHAnsi" w:hAnsiTheme="minorHAnsi"/>
        <w:sz w:val="22"/>
      </w:rPr>
      <w:t>Januari</w:t>
    </w:r>
    <w:r w:rsidR="00CB0471">
      <w:rPr>
        <w:rFonts w:asciiTheme="minorHAnsi" w:hAnsiTheme="minorHAnsi"/>
        <w:sz w:val="22"/>
      </w:rPr>
      <w:t xml:space="preserve"> </w:t>
    </w:r>
    <w:r w:rsidR="00E8698A">
      <w:rPr>
        <w:rFonts w:asciiTheme="minorHAnsi" w:hAnsiTheme="minorHAnsi"/>
        <w:sz w:val="22"/>
      </w:rPr>
      <w:t xml:space="preserve"> 202</w:t>
    </w:r>
    <w:r>
      <w:rPr>
        <w:rFonts w:asciiTheme="minorHAnsi" w:hAnsiTheme="minorHAnsi"/>
        <w:sz w:val="22"/>
      </w:rPr>
      <w:t>3</w:t>
    </w:r>
    <w:r w:rsidR="00131FCD" w:rsidRPr="00051DD8">
      <w:rPr>
        <w:rFonts w:asciiTheme="minorHAnsi" w:hAnsiTheme="minorHAnsi"/>
        <w:sz w:val="22"/>
      </w:rPr>
      <w:t xml:space="preserve"> – versie </w:t>
    </w:r>
    <w:r w:rsidR="00B36752">
      <w:rPr>
        <w:rFonts w:asciiTheme="minorHAnsi" w:hAnsiTheme="minorHAnsi"/>
        <w:sz w:val="22"/>
      </w:rPr>
      <w:t>1</w:t>
    </w:r>
    <w:r>
      <w:rPr>
        <w:rFonts w:asciiTheme="minorHAnsi" w:hAnsiTheme="minorHAnsi"/>
        <w:sz w:val="22"/>
      </w:rPr>
      <w:t>4</w:t>
    </w:r>
    <w:r w:rsidR="00131FCD">
      <w:rPr>
        <w:rFonts w:asciiTheme="minorHAnsi" w:hAnsiTheme="minorHAnsi"/>
        <w:sz w:val="22"/>
      </w:rPr>
      <w:tab/>
    </w:r>
    <w:r w:rsidR="00131FCD">
      <w:rPr>
        <w:rFonts w:asciiTheme="minorHAnsi" w:hAnsiTheme="minorHAnsi"/>
        <w:sz w:val="22"/>
      </w:rPr>
      <w:tab/>
    </w:r>
  </w:p>
  <w:p w14:paraId="66529682" w14:textId="77777777" w:rsidR="00131FCD" w:rsidRPr="00B035B7" w:rsidRDefault="00131FCD" w:rsidP="009211CB">
    <w:pPr>
      <w:pStyle w:val="Footer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253BB" w14:textId="77777777" w:rsidR="005B149D" w:rsidRDefault="005B14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5A476" w14:textId="77777777" w:rsidR="00C11E48" w:rsidRDefault="00C11E48" w:rsidP="00BC32E8">
      <w:r>
        <w:separator/>
      </w:r>
    </w:p>
  </w:footnote>
  <w:footnote w:type="continuationSeparator" w:id="0">
    <w:p w14:paraId="0BC205A2" w14:textId="77777777" w:rsidR="00C11E48" w:rsidRDefault="00C11E48" w:rsidP="00BC32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1AD1B" w14:textId="77777777" w:rsidR="00131FCD" w:rsidRDefault="00FD5B5E" w:rsidP="009211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1F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1F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2AB510" w14:textId="77777777" w:rsidR="00131FCD" w:rsidRDefault="005B149D" w:rsidP="009211CB">
    <w:pPr>
      <w:pStyle w:val="Header"/>
      <w:ind w:right="360"/>
    </w:pPr>
    <w:r>
      <w:rPr>
        <w:noProof/>
      </w:rPr>
      <w:pict w14:anchorId="6374739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" o:spid="_x0000_s2050" type="#_x0000_t75" style="position:absolute;margin-left:0;margin-top:0;width:595.35pt;height:842.15pt;z-index:-251655168;mso-position-horizontal:center;mso-position-horizontal-relative:margin;mso-position-vertical:center;mso-position-vertical-relative:margin" o:allowincell="f">
          <v:imagedata r:id="rId1" o:title="14964EZHBriefpapier_Pagina_1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9D935" w14:textId="77777777" w:rsidR="00D90CA3" w:rsidRDefault="00D90CA3" w:rsidP="000B3481">
    <w:pPr>
      <w:pStyle w:val="Header"/>
    </w:pPr>
  </w:p>
  <w:p w14:paraId="059E965B" w14:textId="77777777" w:rsidR="00131FCD" w:rsidRPr="000B3481" w:rsidRDefault="00B36752" w:rsidP="000B3481">
    <w:pPr>
      <w:pStyle w:val="Header"/>
    </w:pPr>
    <w:r>
      <w:rPr>
        <w:noProof/>
      </w:rPr>
      <w:drawing>
        <wp:inline distT="0" distB="0" distL="0" distR="0" wp14:anchorId="0582AB64" wp14:editId="00F5DEC5">
          <wp:extent cx="1791335" cy="323850"/>
          <wp:effectExtent l="0" t="0" r="0" b="0"/>
          <wp:docPr id="11" name="Afbeelding 1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fbeelding 3"/>
                  <pic:cNvPicPr/>
                </pic:nvPicPr>
                <pic:blipFill rotWithShape="1">
                  <a:blip r:embed="rId1"/>
                  <a:srcRect b="69369"/>
                  <a:stretch/>
                </pic:blipFill>
                <pic:spPr bwMode="auto">
                  <a:xfrm>
                    <a:off x="0" y="0"/>
                    <a:ext cx="1791335" cy="32385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D01CC" w14:textId="77777777" w:rsidR="00131FCD" w:rsidRDefault="005B149D">
    <w:pPr>
      <w:pStyle w:val="Header"/>
    </w:pPr>
    <w:r>
      <w:rPr>
        <w:noProof/>
      </w:rPr>
      <w:pict w14:anchorId="736FCAF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" o:spid="_x0000_s2049" type="#_x0000_t75" style="position:absolute;margin-left:-55.85pt;margin-top:-45.75pt;width:569.8pt;height:806pt;z-index:-251656192;mso-position-horizontal-relative:margin;mso-position-vertical-relative:margin">
          <v:imagedata r:id="rId1" o:title="14964EZHBriefpapier_Pagina_1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866F9"/>
    <w:multiLevelType w:val="hybridMultilevel"/>
    <w:tmpl w:val="7C101786"/>
    <w:lvl w:ilvl="0" w:tplc="026C28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F1319"/>
    <w:multiLevelType w:val="hybridMultilevel"/>
    <w:tmpl w:val="9AF092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A66F9"/>
    <w:multiLevelType w:val="hybridMultilevel"/>
    <w:tmpl w:val="3D3EC2D6"/>
    <w:lvl w:ilvl="0" w:tplc="08B67808">
      <w:start w:val="13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E0EE3"/>
    <w:multiLevelType w:val="hybridMultilevel"/>
    <w:tmpl w:val="87DC8CF2"/>
    <w:lvl w:ilvl="0" w:tplc="08B67808">
      <w:start w:val="13"/>
      <w:numFmt w:val="bullet"/>
      <w:lvlText w:val="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D5BFA"/>
    <w:multiLevelType w:val="hybridMultilevel"/>
    <w:tmpl w:val="261C4218"/>
    <w:lvl w:ilvl="0" w:tplc="08B67808">
      <w:start w:val="13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EA2925"/>
    <w:multiLevelType w:val="hybridMultilevel"/>
    <w:tmpl w:val="89002BB6"/>
    <w:lvl w:ilvl="0" w:tplc="503C7FBA">
      <w:start w:val="5"/>
      <w:numFmt w:val="bullet"/>
      <w:lvlText w:val="-"/>
      <w:lvlJc w:val="left"/>
      <w:pPr>
        <w:ind w:left="1230" w:hanging="360"/>
      </w:pPr>
      <w:rPr>
        <w:rFonts w:ascii="Calibri" w:eastAsia="Times New Roman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6" w15:restartNumberingAfterBreak="0">
    <w:nsid w:val="533B36B4"/>
    <w:multiLevelType w:val="hybridMultilevel"/>
    <w:tmpl w:val="EC4E2B5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F0E4C40"/>
    <w:multiLevelType w:val="hybridMultilevel"/>
    <w:tmpl w:val="01FC80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A4D0F"/>
    <w:multiLevelType w:val="hybridMultilevel"/>
    <w:tmpl w:val="7AEC51FE"/>
    <w:lvl w:ilvl="0" w:tplc="04130001">
      <w:start w:val="1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E8"/>
    <w:rsid w:val="0000369B"/>
    <w:rsid w:val="0001084D"/>
    <w:rsid w:val="00012D70"/>
    <w:rsid w:val="000150A2"/>
    <w:rsid w:val="00020AE3"/>
    <w:rsid w:val="000216ED"/>
    <w:rsid w:val="00025478"/>
    <w:rsid w:val="000272B9"/>
    <w:rsid w:val="0003249C"/>
    <w:rsid w:val="00041EC5"/>
    <w:rsid w:val="00045189"/>
    <w:rsid w:val="00051DD8"/>
    <w:rsid w:val="0005450E"/>
    <w:rsid w:val="00060A23"/>
    <w:rsid w:val="0007067D"/>
    <w:rsid w:val="00076657"/>
    <w:rsid w:val="00080120"/>
    <w:rsid w:val="00082BF7"/>
    <w:rsid w:val="00083D9D"/>
    <w:rsid w:val="00090316"/>
    <w:rsid w:val="000A15FB"/>
    <w:rsid w:val="000A2F8C"/>
    <w:rsid w:val="000B29A2"/>
    <w:rsid w:val="000B3481"/>
    <w:rsid w:val="000B7511"/>
    <w:rsid w:val="000C37DE"/>
    <w:rsid w:val="000C4AD3"/>
    <w:rsid w:val="000C5BAF"/>
    <w:rsid w:val="000D2A71"/>
    <w:rsid w:val="000D3378"/>
    <w:rsid w:val="000D6388"/>
    <w:rsid w:val="000E3835"/>
    <w:rsid w:val="0010078E"/>
    <w:rsid w:val="00105942"/>
    <w:rsid w:val="001209E1"/>
    <w:rsid w:val="00123220"/>
    <w:rsid w:val="0012645F"/>
    <w:rsid w:val="00126DDE"/>
    <w:rsid w:val="00131FCD"/>
    <w:rsid w:val="00134922"/>
    <w:rsid w:val="0013622A"/>
    <w:rsid w:val="0014272B"/>
    <w:rsid w:val="0015639A"/>
    <w:rsid w:val="001659A7"/>
    <w:rsid w:val="0017528F"/>
    <w:rsid w:val="001758B6"/>
    <w:rsid w:val="00182AF2"/>
    <w:rsid w:val="001830D3"/>
    <w:rsid w:val="001A2545"/>
    <w:rsid w:val="001A5CCF"/>
    <w:rsid w:val="001B51FC"/>
    <w:rsid w:val="001C0F69"/>
    <w:rsid w:val="001C26E1"/>
    <w:rsid w:val="001C7CB1"/>
    <w:rsid w:val="001D4439"/>
    <w:rsid w:val="001E22FB"/>
    <w:rsid w:val="001E6EBE"/>
    <w:rsid w:val="001F26B7"/>
    <w:rsid w:val="00205053"/>
    <w:rsid w:val="0021367D"/>
    <w:rsid w:val="00221C89"/>
    <w:rsid w:val="0022211C"/>
    <w:rsid w:val="00236BC8"/>
    <w:rsid w:val="00236C89"/>
    <w:rsid w:val="002520B8"/>
    <w:rsid w:val="00253737"/>
    <w:rsid w:val="00253E2A"/>
    <w:rsid w:val="00254540"/>
    <w:rsid w:val="00254F33"/>
    <w:rsid w:val="0026223B"/>
    <w:rsid w:val="0026744B"/>
    <w:rsid w:val="002677BA"/>
    <w:rsid w:val="002717F0"/>
    <w:rsid w:val="00286A0F"/>
    <w:rsid w:val="00291FE7"/>
    <w:rsid w:val="002A4544"/>
    <w:rsid w:val="002B1041"/>
    <w:rsid w:val="002B520A"/>
    <w:rsid w:val="002B6150"/>
    <w:rsid w:val="002C530F"/>
    <w:rsid w:val="002D6B49"/>
    <w:rsid w:val="002E1302"/>
    <w:rsid w:val="002E3A87"/>
    <w:rsid w:val="002E7F4D"/>
    <w:rsid w:val="002F740B"/>
    <w:rsid w:val="00301298"/>
    <w:rsid w:val="00301BB0"/>
    <w:rsid w:val="0031536F"/>
    <w:rsid w:val="00315816"/>
    <w:rsid w:val="003346BA"/>
    <w:rsid w:val="003358C0"/>
    <w:rsid w:val="00336585"/>
    <w:rsid w:val="00337B31"/>
    <w:rsid w:val="00347EFC"/>
    <w:rsid w:val="0035151F"/>
    <w:rsid w:val="0035283C"/>
    <w:rsid w:val="00352E1C"/>
    <w:rsid w:val="00357A71"/>
    <w:rsid w:val="003636E8"/>
    <w:rsid w:val="00363809"/>
    <w:rsid w:val="00365AEB"/>
    <w:rsid w:val="00373825"/>
    <w:rsid w:val="00380E67"/>
    <w:rsid w:val="0038778B"/>
    <w:rsid w:val="00394C19"/>
    <w:rsid w:val="003976EF"/>
    <w:rsid w:val="003A13CA"/>
    <w:rsid w:val="003A4498"/>
    <w:rsid w:val="003A6FBA"/>
    <w:rsid w:val="003B63F1"/>
    <w:rsid w:val="003B7882"/>
    <w:rsid w:val="003B7946"/>
    <w:rsid w:val="003C0411"/>
    <w:rsid w:val="003C08BF"/>
    <w:rsid w:val="003C0EA6"/>
    <w:rsid w:val="003D4332"/>
    <w:rsid w:val="003E6B12"/>
    <w:rsid w:val="003E6D64"/>
    <w:rsid w:val="003F1A79"/>
    <w:rsid w:val="003F2540"/>
    <w:rsid w:val="00403503"/>
    <w:rsid w:val="00415057"/>
    <w:rsid w:val="00441BEB"/>
    <w:rsid w:val="004453A4"/>
    <w:rsid w:val="004567A3"/>
    <w:rsid w:val="00475AF4"/>
    <w:rsid w:val="00481C89"/>
    <w:rsid w:val="00495CF7"/>
    <w:rsid w:val="00496EF6"/>
    <w:rsid w:val="004B098A"/>
    <w:rsid w:val="004B2291"/>
    <w:rsid w:val="004B61DA"/>
    <w:rsid w:val="004C4FB2"/>
    <w:rsid w:val="004D7C47"/>
    <w:rsid w:val="004D7F89"/>
    <w:rsid w:val="004E5867"/>
    <w:rsid w:val="004F2623"/>
    <w:rsid w:val="004F3019"/>
    <w:rsid w:val="004F308B"/>
    <w:rsid w:val="004F433F"/>
    <w:rsid w:val="004F618F"/>
    <w:rsid w:val="004F7D32"/>
    <w:rsid w:val="00500B86"/>
    <w:rsid w:val="00502E09"/>
    <w:rsid w:val="005104D3"/>
    <w:rsid w:val="0051160C"/>
    <w:rsid w:val="00512E1A"/>
    <w:rsid w:val="00525062"/>
    <w:rsid w:val="005277C5"/>
    <w:rsid w:val="00531B9F"/>
    <w:rsid w:val="0053216A"/>
    <w:rsid w:val="005347A6"/>
    <w:rsid w:val="00540CBB"/>
    <w:rsid w:val="00540D27"/>
    <w:rsid w:val="0054788E"/>
    <w:rsid w:val="005478A1"/>
    <w:rsid w:val="0055197C"/>
    <w:rsid w:val="005535D3"/>
    <w:rsid w:val="00561CB5"/>
    <w:rsid w:val="00566254"/>
    <w:rsid w:val="005677A8"/>
    <w:rsid w:val="0057516A"/>
    <w:rsid w:val="005865FC"/>
    <w:rsid w:val="00593D08"/>
    <w:rsid w:val="005A3A11"/>
    <w:rsid w:val="005A6A5D"/>
    <w:rsid w:val="005B0E6F"/>
    <w:rsid w:val="005B149D"/>
    <w:rsid w:val="005B39A1"/>
    <w:rsid w:val="005C0282"/>
    <w:rsid w:val="005C2E41"/>
    <w:rsid w:val="005C46DE"/>
    <w:rsid w:val="005C6EF5"/>
    <w:rsid w:val="005C7B7F"/>
    <w:rsid w:val="005D5164"/>
    <w:rsid w:val="005D7744"/>
    <w:rsid w:val="005F1687"/>
    <w:rsid w:val="005F7DAB"/>
    <w:rsid w:val="00602F7D"/>
    <w:rsid w:val="00606164"/>
    <w:rsid w:val="00613683"/>
    <w:rsid w:val="006144B7"/>
    <w:rsid w:val="00614DBA"/>
    <w:rsid w:val="00615F77"/>
    <w:rsid w:val="00625C84"/>
    <w:rsid w:val="006308A4"/>
    <w:rsid w:val="00635309"/>
    <w:rsid w:val="006376A5"/>
    <w:rsid w:val="00660613"/>
    <w:rsid w:val="00663F3E"/>
    <w:rsid w:val="00667DF0"/>
    <w:rsid w:val="00673539"/>
    <w:rsid w:val="00673E64"/>
    <w:rsid w:val="0068758F"/>
    <w:rsid w:val="0069035E"/>
    <w:rsid w:val="0069751B"/>
    <w:rsid w:val="006A129A"/>
    <w:rsid w:val="006A5098"/>
    <w:rsid w:val="006B5F9F"/>
    <w:rsid w:val="006C2F2D"/>
    <w:rsid w:val="006D0AF9"/>
    <w:rsid w:val="006D4081"/>
    <w:rsid w:val="006F3BD4"/>
    <w:rsid w:val="007013CD"/>
    <w:rsid w:val="00702D8A"/>
    <w:rsid w:val="00715873"/>
    <w:rsid w:val="0071593D"/>
    <w:rsid w:val="007228C1"/>
    <w:rsid w:val="00723B82"/>
    <w:rsid w:val="00732A52"/>
    <w:rsid w:val="00733333"/>
    <w:rsid w:val="00737C40"/>
    <w:rsid w:val="007407A7"/>
    <w:rsid w:val="00744A01"/>
    <w:rsid w:val="00765153"/>
    <w:rsid w:val="00765204"/>
    <w:rsid w:val="00773951"/>
    <w:rsid w:val="007826D3"/>
    <w:rsid w:val="00785692"/>
    <w:rsid w:val="007950CE"/>
    <w:rsid w:val="00797DFA"/>
    <w:rsid w:val="007B02BF"/>
    <w:rsid w:val="007C388E"/>
    <w:rsid w:val="007D0399"/>
    <w:rsid w:val="007D43AB"/>
    <w:rsid w:val="007D4F72"/>
    <w:rsid w:val="007E13D2"/>
    <w:rsid w:val="007E1A60"/>
    <w:rsid w:val="007E4A22"/>
    <w:rsid w:val="007F4988"/>
    <w:rsid w:val="007F7552"/>
    <w:rsid w:val="007F76A5"/>
    <w:rsid w:val="007F7960"/>
    <w:rsid w:val="00802F95"/>
    <w:rsid w:val="0081252F"/>
    <w:rsid w:val="008153DE"/>
    <w:rsid w:val="00815CC2"/>
    <w:rsid w:val="00820076"/>
    <w:rsid w:val="00824A0E"/>
    <w:rsid w:val="00827DBF"/>
    <w:rsid w:val="008402B8"/>
    <w:rsid w:val="00842815"/>
    <w:rsid w:val="00852963"/>
    <w:rsid w:val="00853669"/>
    <w:rsid w:val="008701F1"/>
    <w:rsid w:val="008765D8"/>
    <w:rsid w:val="008775A4"/>
    <w:rsid w:val="008779FA"/>
    <w:rsid w:val="00881C7B"/>
    <w:rsid w:val="00885FD9"/>
    <w:rsid w:val="00887673"/>
    <w:rsid w:val="008A43A2"/>
    <w:rsid w:val="008A6113"/>
    <w:rsid w:val="008B3D6A"/>
    <w:rsid w:val="008C34E1"/>
    <w:rsid w:val="008D34BD"/>
    <w:rsid w:val="008D5100"/>
    <w:rsid w:val="008E11DC"/>
    <w:rsid w:val="008E5B21"/>
    <w:rsid w:val="008E7713"/>
    <w:rsid w:val="008F11D8"/>
    <w:rsid w:val="008F58D1"/>
    <w:rsid w:val="008F603A"/>
    <w:rsid w:val="0090080A"/>
    <w:rsid w:val="00907EC4"/>
    <w:rsid w:val="009211CB"/>
    <w:rsid w:val="00922411"/>
    <w:rsid w:val="009255DC"/>
    <w:rsid w:val="00930CC5"/>
    <w:rsid w:val="00935B78"/>
    <w:rsid w:val="00935E5A"/>
    <w:rsid w:val="0094154D"/>
    <w:rsid w:val="00942476"/>
    <w:rsid w:val="00946586"/>
    <w:rsid w:val="009504B1"/>
    <w:rsid w:val="0096028F"/>
    <w:rsid w:val="009648F0"/>
    <w:rsid w:val="00972810"/>
    <w:rsid w:val="0098138E"/>
    <w:rsid w:val="00981961"/>
    <w:rsid w:val="00982D24"/>
    <w:rsid w:val="00984921"/>
    <w:rsid w:val="00990A77"/>
    <w:rsid w:val="00992A2B"/>
    <w:rsid w:val="009A10FD"/>
    <w:rsid w:val="009A22A8"/>
    <w:rsid w:val="009C0EE4"/>
    <w:rsid w:val="009C19C1"/>
    <w:rsid w:val="009C36CF"/>
    <w:rsid w:val="009C4277"/>
    <w:rsid w:val="009E153B"/>
    <w:rsid w:val="009F2EDB"/>
    <w:rsid w:val="009F32FD"/>
    <w:rsid w:val="009F3ED0"/>
    <w:rsid w:val="00A0785D"/>
    <w:rsid w:val="00A12375"/>
    <w:rsid w:val="00A175D3"/>
    <w:rsid w:val="00A21E87"/>
    <w:rsid w:val="00A33198"/>
    <w:rsid w:val="00A33E35"/>
    <w:rsid w:val="00A3430C"/>
    <w:rsid w:val="00A3712E"/>
    <w:rsid w:val="00A44E27"/>
    <w:rsid w:val="00A46046"/>
    <w:rsid w:val="00A5762A"/>
    <w:rsid w:val="00A708C5"/>
    <w:rsid w:val="00A82E21"/>
    <w:rsid w:val="00A913D6"/>
    <w:rsid w:val="00AA0BD1"/>
    <w:rsid w:val="00AC3B9C"/>
    <w:rsid w:val="00AC4AFA"/>
    <w:rsid w:val="00AC4F77"/>
    <w:rsid w:val="00AC6F42"/>
    <w:rsid w:val="00AD2E56"/>
    <w:rsid w:val="00AD6116"/>
    <w:rsid w:val="00AE2F4B"/>
    <w:rsid w:val="00AE7A98"/>
    <w:rsid w:val="00AF7D84"/>
    <w:rsid w:val="00B02E27"/>
    <w:rsid w:val="00B035B7"/>
    <w:rsid w:val="00B36752"/>
    <w:rsid w:val="00B44743"/>
    <w:rsid w:val="00B471DE"/>
    <w:rsid w:val="00B55FDA"/>
    <w:rsid w:val="00B64916"/>
    <w:rsid w:val="00B71242"/>
    <w:rsid w:val="00B77923"/>
    <w:rsid w:val="00B83E1E"/>
    <w:rsid w:val="00B91448"/>
    <w:rsid w:val="00BA1A4C"/>
    <w:rsid w:val="00BA2491"/>
    <w:rsid w:val="00BA2F31"/>
    <w:rsid w:val="00BA57A6"/>
    <w:rsid w:val="00BA5ADF"/>
    <w:rsid w:val="00BA7F11"/>
    <w:rsid w:val="00BB336A"/>
    <w:rsid w:val="00BB49DA"/>
    <w:rsid w:val="00BC32E8"/>
    <w:rsid w:val="00BC5FA5"/>
    <w:rsid w:val="00BD4F12"/>
    <w:rsid w:val="00BD7A8B"/>
    <w:rsid w:val="00BE314A"/>
    <w:rsid w:val="00C045EB"/>
    <w:rsid w:val="00C107F2"/>
    <w:rsid w:val="00C11E48"/>
    <w:rsid w:val="00C12A34"/>
    <w:rsid w:val="00C16CC2"/>
    <w:rsid w:val="00C17B8A"/>
    <w:rsid w:val="00C24DEC"/>
    <w:rsid w:val="00C3288C"/>
    <w:rsid w:val="00C35227"/>
    <w:rsid w:val="00C469C1"/>
    <w:rsid w:val="00C47009"/>
    <w:rsid w:val="00C54C73"/>
    <w:rsid w:val="00C5645E"/>
    <w:rsid w:val="00C574C7"/>
    <w:rsid w:val="00C60EEC"/>
    <w:rsid w:val="00C71DE0"/>
    <w:rsid w:val="00C71F4A"/>
    <w:rsid w:val="00C8627A"/>
    <w:rsid w:val="00C90D2A"/>
    <w:rsid w:val="00CA0EC2"/>
    <w:rsid w:val="00CA7B6F"/>
    <w:rsid w:val="00CB0471"/>
    <w:rsid w:val="00CB2B90"/>
    <w:rsid w:val="00CB340B"/>
    <w:rsid w:val="00CC65A3"/>
    <w:rsid w:val="00CD3871"/>
    <w:rsid w:val="00CD3AF3"/>
    <w:rsid w:val="00CE4047"/>
    <w:rsid w:val="00CF00A9"/>
    <w:rsid w:val="00D036EE"/>
    <w:rsid w:val="00D13D78"/>
    <w:rsid w:val="00D13DEB"/>
    <w:rsid w:val="00D14DEF"/>
    <w:rsid w:val="00D215F1"/>
    <w:rsid w:val="00D22CDA"/>
    <w:rsid w:val="00D31835"/>
    <w:rsid w:val="00D33F23"/>
    <w:rsid w:val="00D37D7E"/>
    <w:rsid w:val="00D40811"/>
    <w:rsid w:val="00D42D73"/>
    <w:rsid w:val="00D47892"/>
    <w:rsid w:val="00D50428"/>
    <w:rsid w:val="00D56EA6"/>
    <w:rsid w:val="00D612A1"/>
    <w:rsid w:val="00D61753"/>
    <w:rsid w:val="00D80ED0"/>
    <w:rsid w:val="00D83658"/>
    <w:rsid w:val="00D84AE2"/>
    <w:rsid w:val="00D87DB6"/>
    <w:rsid w:val="00D90CA3"/>
    <w:rsid w:val="00D91EE8"/>
    <w:rsid w:val="00DA1B97"/>
    <w:rsid w:val="00DA3E29"/>
    <w:rsid w:val="00DA563B"/>
    <w:rsid w:val="00DA5A3F"/>
    <w:rsid w:val="00DB29D3"/>
    <w:rsid w:val="00DB39AA"/>
    <w:rsid w:val="00DC1F42"/>
    <w:rsid w:val="00DC5F15"/>
    <w:rsid w:val="00DE7966"/>
    <w:rsid w:val="00DF0B32"/>
    <w:rsid w:val="00DF5165"/>
    <w:rsid w:val="00E023C1"/>
    <w:rsid w:val="00E15CBE"/>
    <w:rsid w:val="00E20163"/>
    <w:rsid w:val="00E22843"/>
    <w:rsid w:val="00E408D6"/>
    <w:rsid w:val="00E40FAC"/>
    <w:rsid w:val="00E51E62"/>
    <w:rsid w:val="00E5433F"/>
    <w:rsid w:val="00E7070C"/>
    <w:rsid w:val="00E85013"/>
    <w:rsid w:val="00E8698A"/>
    <w:rsid w:val="00E87F7F"/>
    <w:rsid w:val="00E91157"/>
    <w:rsid w:val="00E94A9C"/>
    <w:rsid w:val="00E96E53"/>
    <w:rsid w:val="00EA1AC2"/>
    <w:rsid w:val="00EA60C4"/>
    <w:rsid w:val="00EB6AAC"/>
    <w:rsid w:val="00EB7868"/>
    <w:rsid w:val="00EC71B8"/>
    <w:rsid w:val="00ED077E"/>
    <w:rsid w:val="00ED0C76"/>
    <w:rsid w:val="00ED0C78"/>
    <w:rsid w:val="00ED1C2C"/>
    <w:rsid w:val="00ED5D19"/>
    <w:rsid w:val="00EE0FFA"/>
    <w:rsid w:val="00EE3D19"/>
    <w:rsid w:val="00EE4ABA"/>
    <w:rsid w:val="00EE7326"/>
    <w:rsid w:val="00EF05D2"/>
    <w:rsid w:val="00EF7BE1"/>
    <w:rsid w:val="00F03879"/>
    <w:rsid w:val="00F05136"/>
    <w:rsid w:val="00F055CD"/>
    <w:rsid w:val="00F06F29"/>
    <w:rsid w:val="00F12CBF"/>
    <w:rsid w:val="00F13361"/>
    <w:rsid w:val="00F24402"/>
    <w:rsid w:val="00F309AB"/>
    <w:rsid w:val="00F3701C"/>
    <w:rsid w:val="00F40AEF"/>
    <w:rsid w:val="00F554AF"/>
    <w:rsid w:val="00F60E81"/>
    <w:rsid w:val="00F63CAA"/>
    <w:rsid w:val="00F779CB"/>
    <w:rsid w:val="00F8326D"/>
    <w:rsid w:val="00F85609"/>
    <w:rsid w:val="00F9098D"/>
    <w:rsid w:val="00FA1BE8"/>
    <w:rsid w:val="00FA7972"/>
    <w:rsid w:val="00FA7D4F"/>
    <w:rsid w:val="00FB68DD"/>
    <w:rsid w:val="00FC0194"/>
    <w:rsid w:val="00FC67CC"/>
    <w:rsid w:val="00FD2970"/>
    <w:rsid w:val="00FD5B5E"/>
    <w:rsid w:val="00FD7034"/>
    <w:rsid w:val="00FE150A"/>
    <w:rsid w:val="00FE3224"/>
    <w:rsid w:val="00FE34A5"/>
    <w:rsid w:val="00FF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790DBA7C"/>
  <w15:docId w15:val="{1CD75010-A09B-4FF7-8878-EF744F01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C32E8"/>
    <w:pPr>
      <w:keepNext/>
      <w:outlineLvl w:val="0"/>
    </w:pPr>
    <w:rPr>
      <w:b/>
      <w:i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B7792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32E8"/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er">
    <w:name w:val="header"/>
    <w:basedOn w:val="Normal"/>
    <w:link w:val="HeaderChar"/>
    <w:uiPriority w:val="99"/>
    <w:rsid w:val="00BC32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BC32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odyText2">
    <w:name w:val="Body Text 2"/>
    <w:basedOn w:val="Normal"/>
    <w:link w:val="BodyText2Char"/>
    <w:rsid w:val="00BC32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BC32E8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eNumber">
    <w:name w:val="page number"/>
    <w:basedOn w:val="DefaultParagraphFont"/>
    <w:rsid w:val="00BC32E8"/>
  </w:style>
  <w:style w:type="paragraph" w:styleId="ListParagraph">
    <w:name w:val="List Paragraph"/>
    <w:basedOn w:val="Normal"/>
    <w:uiPriority w:val="34"/>
    <w:qFormat/>
    <w:rsid w:val="00F832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11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CB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DefaultParagraphFont"/>
    <w:uiPriority w:val="99"/>
    <w:unhideWhenUsed/>
    <w:rsid w:val="0012645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rsid w:val="00B77923"/>
    <w:rPr>
      <w:rFonts w:ascii="Arial" w:eastAsia="Times New Roman" w:hAnsi="Arial" w:cs="Arial"/>
      <w:b/>
      <w:bCs/>
      <w:sz w:val="26"/>
      <w:szCs w:val="2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7923"/>
    <w:pPr>
      <w:spacing w:after="120"/>
    </w:pPr>
    <w:rPr>
      <w:rFonts w:ascii="Arial" w:hAnsi="Arial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7923"/>
    <w:rPr>
      <w:rFonts w:ascii="Arial" w:eastAsia="Times New Roman" w:hAnsi="Arial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9D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9D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E0FF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E0FFA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E0FF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0FFA"/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styleId="BodyText">
    <w:name w:val="Body Text"/>
    <w:basedOn w:val="Normal"/>
    <w:link w:val="BodyTextChar"/>
    <w:uiPriority w:val="99"/>
    <w:unhideWhenUsed/>
    <w:rsid w:val="0038778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8778B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946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144B7"/>
    <w:rPr>
      <w:b/>
      <w:bCs/>
      <w:i w:val="0"/>
      <w:iCs w:val="0"/>
    </w:rPr>
  </w:style>
  <w:style w:type="character" w:customStyle="1" w:styleId="st1">
    <w:name w:val="st1"/>
    <w:basedOn w:val="DefaultParagraphFont"/>
    <w:rsid w:val="00614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8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5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32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98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41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528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111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513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0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5022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8997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043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4162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9067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8198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34285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0388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6900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9272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629191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1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78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76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74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9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79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833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329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056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931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358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0752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344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6385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2393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6357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3301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0291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538512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cid:image001.png@01D18B52.D3F4A5E0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monitor-ic.nl" TargetMode="Externa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igitale registratie" ma:contentTypeID="0x0101007A6E4A62A1A34FCBB5DB597108C1AEB0350025198D825C0B2F4286E890ADFA1A741C" ma:contentTypeVersion="45" ma:contentTypeDescription="Root document" ma:contentTypeScope="" ma:versionID="5bff42b29af35b22e1fb3886dbf1480b">
  <xsd:schema xmlns:xsd="http://www.w3.org/2001/XMLSchema" xmlns:xs="http://www.w3.org/2001/XMLSchema" xmlns:p="http://schemas.microsoft.com/office/2006/metadata/properties" xmlns:ns1="http://schemas.microsoft.com/sharepoint/v3" xmlns:ns2="9d7b8d85-4888-440e-a4f7-4d3408163d0a" xmlns:ns3="$ListId:Documents;" xmlns:ns4="http://schemas.microsoft.com/sharepoint/v4" targetNamespace="http://schemas.microsoft.com/office/2006/metadata/properties" ma:root="true" ma:fieldsID="ba6eaa698d25b74531a2b52373b06d8d" ns1:_="" ns2:_="" ns3:_="" ns4:_="">
    <xsd:import namespace="http://schemas.microsoft.com/sharepoint/v3"/>
    <xsd:import namespace="9d7b8d85-4888-440e-a4f7-4d3408163d0a"/>
    <xsd:import namespace="$ListId:Documents;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ArchiveDeleteDate" minOccurs="0"/>
                <xsd:element ref="ns3:RelatedItems" minOccurs="0"/>
                <xsd:element ref="ns3:AutoGenerated" minOccurs="0"/>
                <xsd:element ref="ns2:hddocumentnummer" minOccurs="0"/>
                <xsd:element ref="ns2:f666862f606a4fd891b604f17569b9df" minOccurs="0"/>
                <xsd:element ref="ns2:TaxCatchAll" minOccurs="0"/>
                <xsd:element ref="ns2:TaxCatchAllLabel" minOccurs="0"/>
                <xsd:element ref="ns2:documentsoort" minOccurs="0"/>
                <xsd:element ref="ns2:d73ce6cda00e447ea030d52e21f5f4fe" minOccurs="0"/>
                <xsd:element ref="ns2:inhoudsomschrijving" minOccurs="0"/>
                <xsd:element ref="ns2:onderwerp" minOccurs="0"/>
                <xsd:element ref="ns2:datumdocument"/>
                <xsd:element ref="ns2:externkenmerk" minOccurs="0"/>
                <xsd:element ref="ns2:memo" minOccurs="0"/>
                <xsd:element ref="ns2:behandelaar" minOccurs="0"/>
                <xsd:element ref="ns2:hdbehandelaar" minOccurs="0"/>
                <xsd:element ref="ns2:kopiehouders" minOccurs="0"/>
                <xsd:element ref="ns2:hdkopiehouders" minOccurs="0"/>
                <xsd:element ref="ns2:streefdatum" minOccurs="0"/>
                <xsd:element ref="ns2:afgehandeld" minOccurs="0"/>
                <xsd:element ref="ns2:contractdatum" minOccurs="0"/>
                <xsd:element ref="ns2:dossiernaam" minOccurs="0"/>
                <xsd:element ref="ns2:k001ce870d70446489958759e1db6147" minOccurs="0"/>
                <xsd:element ref="ns2:eb1fc31819fe4fd4b598c8f3b26894a7" minOccurs="0"/>
                <xsd:element ref="ns2:f632708d996b43779a0f5114b318e4a5" minOccurs="0"/>
                <xsd:element ref="ns2:auteur" minOccurs="0"/>
                <xsd:element ref="ns4:IconOverlay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HoldRecordStatus" ma:index="44" nillable="true" ma:displayName="Status van wachtruimte en registratie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b8d85-4888-440e-a4f7-4d3408163d0a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aarde van de document-id" ma:description="De waarde van de document-id die aan dit item is toegewezen." ma:internalName="_dlc_DocId" ma:readOnly="true">
      <xsd:simpleType>
        <xsd:restriction base="dms:Text"/>
      </xsd:simpleType>
    </xsd:element>
    <xsd:element name="_dlc_DocIdUrl" ma:index="9" nillable="true" ma:displayName="Document-id" ma:description="Permanente koppeling naar di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Id blijven behouden" ma:description="Id behouden tijdens toevoegen." ma:hidden="true" ma:internalName="_dlc_DocIdPersistId" ma:readOnly="true">
      <xsd:simpleType>
        <xsd:restriction base="dms:Boolean"/>
      </xsd:simpleType>
    </xsd:element>
    <xsd:element name="hddocumentnummer" ma:index="14" nillable="true" ma:displayName="HotDocs Documentnummer" ma:hidden="true" ma:internalName="hddocumentnummer" ma:readOnly="false">
      <xsd:simpleType>
        <xsd:restriction base="dms:Text">
          <xsd:maxLength value="255"/>
        </xsd:restriction>
      </xsd:simpleType>
    </xsd:element>
    <xsd:element name="f666862f606a4fd891b604f17569b9df" ma:index="15" nillable="true" ma:taxonomy="true" ma:internalName="f666862f606a4fd891b604f17569b9df" ma:taxonomyFieldName="relatiegegevens" ma:displayName="Relatiegegevens" ma:fieldId="{f666862f-606a-4fd8-91b6-04f17569b9df}" ma:sspId="46ae43bc-1b46-4018-a7f0-6ba8802e2b91" ma:termSetId="57e63540-b351-421e-ab1f-7ada4dabbb5c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6" nillable="true" ma:displayName="Catch-all-kolom van taxonomie" ma:description="" ma:hidden="true" ma:list="{b0a6c0e9-013f-406a-a81d-28a9ab26872e}" ma:internalName="TaxCatchAll" ma:showField="CatchAllData" ma:web="9d7b8d85-4888-440e-a4f7-4d3408163d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7" nillable="true" ma:displayName="Catch-all-kolom van taxonomie1" ma:description="" ma:hidden="true" ma:list="{b0a6c0e9-013f-406a-a81d-28a9ab26872e}" ma:internalName="TaxCatchAllLabel" ma:readOnly="true" ma:showField="CatchAllDataLabel" ma:web="9d7b8d85-4888-440e-a4f7-4d3408163d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soort" ma:index="19" nillable="true" ma:displayName="Documentsoort" ma:format="Dropdown" ma:internalName="documentsoort">
      <xsd:simpleType>
        <xsd:restriction base="dms:Choice">
          <xsd:enumeration value="Inkomend IQ Kwaliteitssysteem"/>
          <xsd:enumeration value="Uitgaand IQ Kwaliteitssyteem"/>
          <xsd:enumeration value="E-mail IQ Kwaliteitssysteem"/>
        </xsd:restriction>
      </xsd:simpleType>
    </xsd:element>
    <xsd:element name="d73ce6cda00e447ea030d52e21f5f4fe" ma:index="20" ma:taxonomy="true" ma:internalName="d73ce6cda00e447ea030d52e21f5f4fe" ma:taxonomyFieldName="afdeling" ma:displayName="Afdeling" ma:readOnly="false" ma:default="2;#IQH Kwaliteitssysteem|b7906e02-8f8b-4574-a3ad-7b0f62e42a2c" ma:fieldId="{d73ce6cd-a00e-447e-a030-d52e21f5f4fe}" ma:sspId="46ae43bc-1b46-4018-a7f0-6ba8802e2b91" ma:termSetId="0170613a-fae8-4503-b6e7-13effcbfe83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houdsomschrijving" ma:index="22" nillable="true" ma:displayName="Inhoudsomschrijving" ma:internalName="inhoudsomschrijving">
      <xsd:simpleType>
        <xsd:restriction base="dms:Note">
          <xsd:maxLength value="255"/>
        </xsd:restriction>
      </xsd:simpleType>
    </xsd:element>
    <xsd:element name="onderwerp" ma:index="23" nillable="true" ma:displayName="Onderwerp" ma:internalName="onderwerp" ma:readOnly="false">
      <xsd:simpleType>
        <xsd:restriction base="dms:Text"/>
      </xsd:simpleType>
    </xsd:element>
    <xsd:element name="datumdocument" ma:index="24" ma:displayName="Datum document" ma:format="DateOnly" ma:internalName="datumdocument" ma:readOnly="false">
      <xsd:simpleType>
        <xsd:restriction base="dms:DateTime"/>
      </xsd:simpleType>
    </xsd:element>
    <xsd:element name="externkenmerk" ma:index="25" nillable="true" ma:displayName="Extern kenmerk" ma:internalName="externkenmerk">
      <xsd:simpleType>
        <xsd:restriction base="dms:Text"/>
      </xsd:simpleType>
    </xsd:element>
    <xsd:element name="memo" ma:index="26" nillable="true" ma:displayName="Memo" ma:internalName="memo">
      <xsd:simpleType>
        <xsd:restriction base="dms:Note">
          <xsd:maxLength value="255"/>
        </xsd:restriction>
      </xsd:simpleType>
    </xsd:element>
    <xsd:element name="behandelaar" ma:index="27" nillable="true" ma:displayName="Behandelaar" ma:list="UserInfo" ma:internalName="behandelaa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hdbehandelaar" ma:index="28" nillable="true" ma:displayName="HotDocs Behandelaar" ma:hidden="true" ma:internalName="hdbehandelaar" ma:readOnly="false">
      <xsd:simpleType>
        <xsd:restriction base="dms:Text">
          <xsd:maxLength value="255"/>
        </xsd:restriction>
      </xsd:simpleType>
    </xsd:element>
    <xsd:element name="kopiehouders" ma:index="29" nillable="true" ma:displayName="Kopiehouder(s)" ma:list="UserInfo" ma:SearchPeopleOnly="false" ma:SharePointGroup="0" ma:internalName="kopiehouders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hdkopiehouders" ma:index="30" nillable="true" ma:displayName="HotDocs Kopiehouder(s)" ma:hidden="true" ma:internalName="hdkopiehouders" ma:readOnly="false">
      <xsd:simpleType>
        <xsd:restriction base="dms:Text">
          <xsd:maxLength value="255"/>
        </xsd:restriction>
      </xsd:simpleType>
    </xsd:element>
    <xsd:element name="streefdatum" ma:index="31" nillable="true" ma:displayName="Streefdatum" ma:format="DateOnly" ma:internalName="streefdatum">
      <xsd:simpleType>
        <xsd:restriction base="dms:DateTime"/>
      </xsd:simpleType>
    </xsd:element>
    <xsd:element name="afgehandeld" ma:index="32" nillable="true" ma:displayName="Afgehandeld" ma:default="0" ma:internalName="afgehandeld">
      <xsd:simpleType>
        <xsd:restriction base="dms:Boolean"/>
      </xsd:simpleType>
    </xsd:element>
    <xsd:element name="contractdatum" ma:index="33" nillable="true" ma:displayName="Contractdatum" ma:format="DateOnly" ma:internalName="contractdatum">
      <xsd:simpleType>
        <xsd:restriction base="dms:DateTime"/>
      </xsd:simpleType>
    </xsd:element>
    <xsd:element name="dossiernaam" ma:index="34" nillable="true" ma:displayName="Dossiernaam" ma:hidden="true" ma:internalName="dossiernaam" ma:readOnly="false">
      <xsd:simpleType>
        <xsd:restriction base="dms:Text">
          <xsd:maxLength value="255"/>
        </xsd:restriction>
      </xsd:simpleType>
    </xsd:element>
    <xsd:element name="k001ce870d70446489958759e1db6147" ma:index="35" nillable="true" ma:taxonomy="true" ma:internalName="k001ce870d70446489958759e1db6147" ma:taxonomyFieldName="interneroute" ma:displayName="Interne route" ma:readOnly="false" ma:default="" ma:fieldId="{4001ce87-0d70-4464-8995-8759e1db6147}" ma:sspId="46ae43bc-1b46-4018-a7f0-6ba8802e2b91" ma:termSetId="9ce4bbe6-cab3-47f4-96af-bc080de0b6b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b1fc31819fe4fd4b598c8f3b26894a7" ma:index="37" nillable="true" ma:taxonomy="true" ma:internalName="eb1fc31819fe4fd4b598c8f3b26894a7" ma:taxonomyFieldName="trefwoorden" ma:displayName="Trefwoorden" ma:fieldId="{eb1fc318-19fe-4fd4-b598-c8f3b26894a7}" ma:taxonomyMulti="true" ma:sspId="46ae43bc-1b46-4018-a7f0-6ba8802e2b91" ma:termSetId="1c542a41-2809-4a52-8df4-8baeed82d38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f632708d996b43779a0f5114b318e4a5" ma:index="39" nillable="true" ma:taxonomy="true" ma:internalName="f632708d996b43779a0f5114b318e4a5" ma:taxonomyFieldName="archiefcode" ma:displayName="Archiefcode" ma:readOnly="false" ma:default="" ma:fieldId="{f632708d-996b-4377-9a0f-5114b318e4a5}" ma:sspId="46ae43bc-1b46-4018-a7f0-6ba8802e2b91" ma:termSetId="0c32cfc0-2124-44a5-a61f-f597c1faad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uteur" ma:index="41" nillable="true" ma:displayName="Auteur" ma:internalName="auteur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$ListId:Documents;" elementFormDefault="qualified">
    <xsd:import namespace="http://schemas.microsoft.com/office/2006/documentManagement/types"/>
    <xsd:import namespace="http://schemas.microsoft.com/office/infopath/2007/PartnerControls"/>
    <xsd:element name="ArchiveDeleteDate" ma:index="11" nillable="true" ma:displayName="Verwijderdatum" ma:format="DateOnly" ma:hidden="true" ma:internalName="ArchiveDeleteDate">
      <xsd:simpleType>
        <xsd:restriction base="dms:DateTime"/>
      </xsd:simpleType>
    </xsd:element>
    <xsd:element name="RelatedItems" ma:index="12" nillable="true" ma:displayName="Gerelateerde items" ma:hidden="true" ma:internalName="RelatedItems">
      <xsd:simpleType>
        <xsd:restriction base="dms:Note"/>
      </xsd:simpleType>
    </xsd:element>
    <xsd:element name="AutoGenerated" ma:index="13" nillable="true" ma:displayName="Automatisch gegenereerd" ma:hidden="true" ma:internalName="AutoGenerat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43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document xmlns="9d7b8d85-4888-440e-a4f7-4d3408163d0a">2015-07-15T22:00:00+00:00</datumdocument>
    <eb1fc31819fe4fd4b598c8f3b26894a7 xmlns="9d7b8d85-4888-440e-a4f7-4d3408163d0a">
      <Terms xmlns="http://schemas.microsoft.com/office/infopath/2007/PartnerControls"/>
    </eb1fc31819fe4fd4b598c8f3b26894a7>
    <f666862f606a4fd891b604f17569b9df xmlns="9d7b8d85-4888-440e-a4f7-4d3408163d0a">
      <Terms xmlns="http://schemas.microsoft.com/office/infopath/2007/PartnerControls"/>
    </f666862f606a4fd891b604f17569b9df>
    <behandelaar xmlns="9d7b8d85-4888-440e-a4f7-4d3408163d0a">
      <UserInfo>
        <DisplayName/>
        <AccountId xsi:nil="true"/>
        <AccountType/>
      </UserInfo>
    </behandelaar>
    <k001ce870d70446489958759e1db6147 xmlns="9d7b8d85-4888-440e-a4f7-4d3408163d0a">
      <Terms xmlns="http://schemas.microsoft.com/office/infopath/2007/PartnerControls"/>
    </k001ce870d70446489958759e1db6147>
    <TaxCatchAll xmlns="9d7b8d85-4888-440e-a4f7-4d3408163d0a">
      <Value>2</Value>
      <Value>3</Value>
    </TaxCatchAll>
    <kopiehouders xmlns="9d7b8d85-4888-440e-a4f7-4d3408163d0a">
      <UserInfo>
        <DisplayName/>
        <AccountId xsi:nil="true"/>
        <AccountType/>
      </UserInfo>
    </kopiehouders>
    <memo xmlns="9d7b8d85-4888-440e-a4f7-4d3408163d0a" xsi:nil="true"/>
    <IconOverlay xmlns="http://schemas.microsoft.com/sharepoint/v4" xsi:nil="true"/>
    <hddocumentnummer xmlns="9d7b8d85-4888-440e-a4f7-4d3408163d0a" xsi:nil="true"/>
    <d73ce6cda00e447ea030d52e21f5f4fe xmlns="9d7b8d85-4888-440e-a4f7-4d3408163d0a">
      <Terms xmlns="http://schemas.microsoft.com/office/infopath/2007/PartnerControls">
        <TermInfo xmlns="http://schemas.microsoft.com/office/infopath/2007/PartnerControls">
          <TermName xmlns="http://schemas.microsoft.com/office/infopath/2007/PartnerControls">IQH Kwaliteitssysteem</TermName>
          <TermId xmlns="http://schemas.microsoft.com/office/infopath/2007/PartnerControls">b7906e02-8f8b-4574-a3ad-7b0f62e42a2c</TermId>
        </TermInfo>
      </Terms>
    </d73ce6cda00e447ea030d52e21f5f4fe>
    <inhoudsomschrijving xmlns="9d7b8d85-4888-440e-a4f7-4d3408163d0a" xsi:nil="true"/>
    <documentsoort xmlns="9d7b8d85-4888-440e-a4f7-4d3408163d0a" xsi:nil="true"/>
    <externkenmerk xmlns="9d7b8d85-4888-440e-a4f7-4d3408163d0a" xsi:nil="true"/>
    <dossiernaam xmlns="9d7b8d85-4888-440e-a4f7-4d3408163d0a" xsi:nil="true"/>
    <hdbehandelaar xmlns="9d7b8d85-4888-440e-a4f7-4d3408163d0a" xsi:nil="true"/>
    <onderwerp xmlns="9d7b8d85-4888-440e-a4f7-4d3408163d0a" xsi:nil="true"/>
    <f632708d996b43779a0f5114b318e4a5 xmlns="9d7b8d85-4888-440e-a4f7-4d3408163d0a">
      <Terms xmlns="http://schemas.microsoft.com/office/infopath/2007/PartnerControls"/>
    </f632708d996b43779a0f5114b318e4a5>
    <hdkopiehouders xmlns="9d7b8d85-4888-440e-a4f7-4d3408163d0a" xsi:nil="true"/>
    <AutoGenerated xmlns="$ListId:Documents;" xsi:nil="true"/>
    <auteur xmlns="9d7b8d85-4888-440e-a4f7-4d3408163d0a" xsi:nil="true"/>
    <ArchiveDeleteDate xmlns="$ListId:Documents;" xsi:nil="true"/>
    <RelatedItems xmlns="$ListId:Documents;" xsi:nil="true"/>
    <streefdatum xmlns="9d7b8d85-4888-440e-a4f7-4d3408163d0a">2015-08-12T22:00:00+00:00</streefdatum>
    <afgehandeld xmlns="9d7b8d85-4888-440e-a4f7-4d3408163d0a">false</afgehandeld>
    <contractdatum xmlns="9d7b8d85-4888-440e-a4f7-4d3408163d0a" xsi:nil="true"/>
    <_dlc_DocId xmlns="9d7b8d85-4888-440e-a4f7-4d3408163d0a">IQH-7545</_dlc_DocId>
    <_dlc_DocIdUrl xmlns="9d7b8d85-4888-440e-a4f7-4d3408163d0a">
      <Url>https://dms.umcn.nl/afdelingen/iqh-kwaliteitssysteem/formats/_layouts/15/DocIdRedir.aspx?ID=IQH-7545</Url>
      <Description>IQH-7545</Description>
    </_dlc_DocIdUrl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87E5748-13F9-4487-9199-1F8FA873B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7b8d85-4888-440e-a4f7-4d3408163d0a"/>
    <ds:schemaRef ds:uri="$ListId:Documents;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597F18-65CF-4AD0-9D5F-27A4235D390F}">
  <ds:schemaRefs>
    <ds:schemaRef ds:uri="9d7b8d85-4888-440e-a4f7-4d3408163d0a"/>
    <ds:schemaRef ds:uri="http://schemas.microsoft.com/office/infopath/2007/PartnerControls"/>
    <ds:schemaRef ds:uri="http://purl.org/dc/dcmitype/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sharepoint/v4"/>
    <ds:schemaRef ds:uri="http://purl.org/dc/elements/1.1/"/>
    <ds:schemaRef ds:uri="http://schemas.microsoft.com/office/2006/documentManagement/types"/>
    <ds:schemaRef ds:uri="$ListId:Documents;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E0012A7-8341-4D14-AB4F-AFB4C884C5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5FF93F-9E6D-4A5A-AED2-944F978A36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4B1310F-9B3E-4058-959A-5505AAD7D425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ormat Informed Consent patiënten</vt:lpstr>
    </vt:vector>
  </TitlesOfParts>
  <Company>Hewlett-Packard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at Informed Consent patiënten</dc:title>
  <dc:creator>laptop marijke</dc:creator>
  <cp:lastModifiedBy>Zegers, Marieke</cp:lastModifiedBy>
  <cp:revision>3</cp:revision>
  <cp:lastPrinted>2018-08-29T08:51:00Z</cp:lastPrinted>
  <dcterms:created xsi:type="dcterms:W3CDTF">2022-12-22T12:14:00Z</dcterms:created>
  <dcterms:modified xsi:type="dcterms:W3CDTF">2022-12-2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6E4A62A1A34FCBB5DB597108C1AEB0350025198D825C0B2F4286E890ADFA1A741C</vt:lpwstr>
  </property>
  <property fmtid="{D5CDD505-2E9C-101B-9397-08002B2CF9AE}" pid="3" name="ProcessNameTaxHTField0">
    <vt:lpwstr>IQ Kwaliteitssysteem|{445fae33-ceb5-44f1-aaef-165a25a55dea}</vt:lpwstr>
  </property>
  <property fmtid="{D5CDD505-2E9C-101B-9397-08002B2CF9AE}" pid="4" name="archiefcode">
    <vt:lpwstr/>
  </property>
  <property fmtid="{D5CDD505-2E9C-101B-9397-08002B2CF9AE}" pid="5" name="afdeling">
    <vt:lpwstr>2;#IQH Kwaliteitssysteem|b7906e02-8f8b-4574-a3ad-7b0f62e42a2c</vt:lpwstr>
  </property>
  <property fmtid="{D5CDD505-2E9C-101B-9397-08002B2CF9AE}" pid="6" name="_dlc_DocIdItemGuid">
    <vt:lpwstr>edc656f2-df3b-426e-9703-758cfedbde1a</vt:lpwstr>
  </property>
  <property fmtid="{D5CDD505-2E9C-101B-9397-08002B2CF9AE}" pid="7" name="relatiegegevens">
    <vt:lpwstr/>
  </property>
  <property fmtid="{D5CDD505-2E9C-101B-9397-08002B2CF9AE}" pid="8" name="ce6b286693264a82ab10147fc1437b51">
    <vt:lpwstr/>
  </property>
  <property fmtid="{D5CDD505-2E9C-101B-9397-08002B2CF9AE}" pid="9" name="interneroute">
    <vt:lpwstr/>
  </property>
  <property fmtid="{D5CDD505-2E9C-101B-9397-08002B2CF9AE}" pid="10" name="ProcessName">
    <vt:lpwstr>3;#IQ Kwaliteitssysteem|{445fae33-ceb5-44f1-aaef-165a25a55dea}</vt:lpwstr>
  </property>
  <property fmtid="{D5CDD505-2E9C-101B-9397-08002B2CF9AE}" pid="11" name="trefwoorden">
    <vt:lpwstr/>
  </property>
  <property fmtid="{D5CDD505-2E9C-101B-9397-08002B2CF9AE}" pid="12" name="archiefcode2">
    <vt:lpwstr/>
  </property>
  <property fmtid="{D5CDD505-2E9C-101B-9397-08002B2CF9AE}" pid="13" name="_NewReviewCycle">
    <vt:lpwstr/>
  </property>
</Properties>
</file>